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144E6" w14:textId="77777777" w:rsidR="00B0628C" w:rsidRDefault="00B0628C">
      <w:pPr>
        <w:rPr>
          <w:rFonts w:ascii="Aptos Black" w:hAnsi="Aptos Black" w:cs="Times New Roman"/>
          <w:b/>
          <w:bCs/>
          <w:sz w:val="28"/>
          <w:szCs w:val="28"/>
        </w:rPr>
      </w:pP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251"/>
      </w:tblGrid>
      <w:tr w:rsidR="00B0628C" w:rsidRPr="00B0628C" w14:paraId="0EE7A604" w14:textId="77777777" w:rsidTr="00EC3B14">
        <w:trPr>
          <w:trHeight w:val="69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5CDF96" w14:textId="36FFFCC5" w:rsidR="00B0628C" w:rsidRPr="00B0628C" w:rsidRDefault="00B0628C" w:rsidP="00B0628C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  <w:r w:rsidRPr="00B0628C">
              <w:rPr>
                <w:rFonts w:ascii="Aptos Black" w:hAnsi="Aptos Black" w:cs="Times New Roman"/>
                <w:b/>
                <w:bCs/>
                <w:sz w:val="28"/>
                <w:szCs w:val="28"/>
              </w:rPr>
              <w:br w:type="page"/>
            </w:r>
            <w:r w:rsidRPr="00B0628C">
              <w:rPr>
                <w:rFonts w:ascii="Aptos Black" w:hAnsi="Aptos Black" w:cs="Times New Roman"/>
                <w:b/>
                <w:bCs/>
                <w:noProof/>
                <w:sz w:val="28"/>
                <w:szCs w:val="28"/>
              </w:rPr>
              <w:drawing>
                <wp:inline distT="0" distB="0" distL="0" distR="0" wp14:anchorId="0255CB17" wp14:editId="58B2D62B">
                  <wp:extent cx="527050" cy="527050"/>
                  <wp:effectExtent l="0" t="0" r="6350" b="6350"/>
                  <wp:docPr id="43856251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" cy="52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5FA5A1A" w14:textId="0D1BBC9C" w:rsidR="00B0628C" w:rsidRPr="00B0628C" w:rsidRDefault="00B0628C" w:rsidP="00B0628C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  <w:r w:rsidRPr="00B0628C">
              <w:rPr>
                <w:rFonts w:ascii="Aptos Black" w:hAnsi="Aptos Black" w:cs="Times New Roman"/>
                <w:b/>
                <w:bCs/>
                <w:sz w:val="28"/>
                <w:szCs w:val="28"/>
              </w:rPr>
              <w:t>CONSENT FORM FOR QUT RESEARCH PROJECT</w:t>
            </w:r>
          </w:p>
          <w:p w14:paraId="205F9BC5" w14:textId="212AD66A" w:rsidR="00B0628C" w:rsidRPr="00B0628C" w:rsidRDefault="00B0628C" w:rsidP="00B0628C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</w:tc>
      </w:tr>
      <w:tr w:rsidR="00B0628C" w:rsidRPr="00B0628C" w14:paraId="13DF85C4" w14:textId="77777777" w:rsidTr="00765810">
        <w:trPr>
          <w:trHeight w:val="112"/>
        </w:trPr>
        <w:tc>
          <w:tcPr>
            <w:tcW w:w="9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8ABEF" w14:textId="77777777" w:rsidR="00B0628C" w:rsidRPr="00B0628C" w:rsidRDefault="00B0628C" w:rsidP="00B0628C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  <w:p w14:paraId="4F49CCEC" w14:textId="58C7DA41" w:rsidR="00B0628C" w:rsidRPr="00B0628C" w:rsidRDefault="00B0628C" w:rsidP="00E5273A">
            <w:pPr>
              <w:pStyle w:val="Title"/>
              <w:spacing w:line="360" w:lineRule="auto"/>
              <w:rPr>
                <w:rFonts w:ascii="Aptos Black" w:hAnsi="Aptos Black" w:cs="Times New Roman"/>
                <w:sz w:val="28"/>
                <w:szCs w:val="28"/>
              </w:rPr>
            </w:pPr>
            <w:r w:rsidRPr="00E5273A">
              <w:rPr>
                <w:rFonts w:ascii="Aptos Black" w:hAnsi="Aptos Black" w:cs="Times New Roman"/>
                <w:sz w:val="28"/>
                <w:szCs w:val="28"/>
              </w:rPr>
              <w:t>Development of an evidence-based criteria for appropriateness of oxycodone use in adult ED for treatment of pain (OxyGuidED Study)</w:t>
            </w:r>
          </w:p>
          <w:p w14:paraId="5D475046" w14:textId="668E6811" w:rsidR="00B0628C" w:rsidRPr="00B0628C" w:rsidRDefault="00B0628C" w:rsidP="00B0628C">
            <w:pPr>
              <w:rPr>
                <w:rFonts w:ascii="Amasis MT Pro Medium" w:hAnsi="Amasis MT Pro Medium" w:cs="Times New Roman"/>
                <w:sz w:val="24"/>
                <w:szCs w:val="24"/>
              </w:rPr>
            </w:pPr>
            <w:r w:rsidRPr="00B0628C">
              <w:rPr>
                <w:rFonts w:ascii="Amasis MT Pro Medium" w:hAnsi="Amasis MT Pro Medium" w:cs="Times New Roman"/>
                <w:sz w:val="24"/>
                <w:szCs w:val="24"/>
              </w:rPr>
              <w:t xml:space="preserve">QUT Ethics Approval Number </w:t>
            </w:r>
            <w:r w:rsidR="005F1941">
              <w:rPr>
                <w:rFonts w:ascii="Amasis MT Pro Medium" w:hAnsi="Amasis MT Pro Medium" w:cs="Times New Roman"/>
                <w:sz w:val="24"/>
                <w:szCs w:val="24"/>
              </w:rPr>
              <w:t>(</w:t>
            </w:r>
            <w:r w:rsidR="005F1941" w:rsidRPr="00216C6D">
              <w:rPr>
                <w:rFonts w:asciiTheme="majorBidi" w:hAnsiTheme="majorBidi" w:cstheme="majorBidi"/>
                <w:sz w:val="24"/>
                <w:szCs w:val="24"/>
              </w:rPr>
              <w:t>LR 2025-9882-25374</w:t>
            </w:r>
            <w:r w:rsidR="005F194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011B7F1B" w14:textId="77777777" w:rsidR="00B0628C" w:rsidRPr="00B0628C" w:rsidRDefault="00B0628C" w:rsidP="00B0628C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16E7EC8D" w14:textId="4B0286F2" w:rsidR="00B0628C" w:rsidRPr="00B0628C" w:rsidRDefault="00B0628C" w:rsidP="00765810">
      <w:pPr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B0628C">
        <w:rPr>
          <w:rFonts w:ascii="Aptos Black" w:hAnsi="Aptos Black" w:cs="Times New Roman"/>
          <w:b/>
          <w:bCs/>
          <w:sz w:val="28"/>
          <w:szCs w:val="28"/>
        </w:rPr>
        <w:t>Research team</w:t>
      </w:r>
      <w:r w:rsidR="00765810">
        <w:rPr>
          <w:rFonts w:ascii="Aptos Black" w:hAnsi="Aptos Black" w:cs="Times New Roman"/>
          <w:b/>
          <w:bCs/>
          <w:sz w:val="28"/>
          <w:szCs w:val="28"/>
        </w:rPr>
        <w:t>: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843"/>
        <w:gridCol w:w="1842"/>
        <w:gridCol w:w="1560"/>
        <w:gridCol w:w="3455"/>
      </w:tblGrid>
      <w:tr w:rsidR="006A52CE" w14:paraId="24FEFAC4" w14:textId="77777777" w:rsidTr="006A52CE">
        <w:trPr>
          <w:trHeight w:val="502"/>
        </w:trPr>
        <w:tc>
          <w:tcPr>
            <w:tcW w:w="1843" w:type="dxa"/>
          </w:tcPr>
          <w:p w14:paraId="669C4C5B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 xml:space="preserve">Primary Investigator  </w:t>
            </w:r>
          </w:p>
        </w:tc>
        <w:tc>
          <w:tcPr>
            <w:tcW w:w="1842" w:type="dxa"/>
          </w:tcPr>
          <w:p w14:paraId="152A25B7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Suhair Althagafi</w:t>
            </w:r>
          </w:p>
        </w:tc>
        <w:tc>
          <w:tcPr>
            <w:tcW w:w="1560" w:type="dxa"/>
          </w:tcPr>
          <w:p w14:paraId="0CF58B1E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+61402089762</w:t>
            </w:r>
          </w:p>
        </w:tc>
        <w:tc>
          <w:tcPr>
            <w:tcW w:w="3455" w:type="dxa"/>
          </w:tcPr>
          <w:p w14:paraId="42E6A2C3" w14:textId="77777777" w:rsidR="006A52CE" w:rsidRPr="00F075A6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hyperlink r:id="rId8" w:history="1">
              <w:r w:rsidRPr="00F075A6">
                <w:rPr>
                  <w:rStyle w:val="Hyperlink"/>
                  <w:rFonts w:ascii="Seaford" w:hAnsi="Seaford"/>
                  <w:b/>
                  <w:sz w:val="16"/>
                  <w:szCs w:val="16"/>
                </w:rPr>
                <w:t>Suhairmohsenm.althagafi@hdr.qut.edu.au</w:t>
              </w:r>
            </w:hyperlink>
            <w:r w:rsidRPr="00F075A6">
              <w:rPr>
                <w:rFonts w:ascii="Seaford" w:hAnsi="Seaford"/>
                <w:b/>
                <w:sz w:val="16"/>
                <w:szCs w:val="16"/>
              </w:rPr>
              <w:t xml:space="preserve"> </w:t>
            </w:r>
          </w:p>
        </w:tc>
      </w:tr>
      <w:tr w:rsidR="006A52CE" w14:paraId="0A89FC81" w14:textId="77777777" w:rsidTr="006A52CE">
        <w:trPr>
          <w:trHeight w:val="502"/>
        </w:trPr>
        <w:tc>
          <w:tcPr>
            <w:tcW w:w="1843" w:type="dxa"/>
          </w:tcPr>
          <w:p w14:paraId="64E70891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 xml:space="preserve">Principal Investigator </w:t>
            </w:r>
          </w:p>
        </w:tc>
        <w:tc>
          <w:tcPr>
            <w:tcW w:w="1842" w:type="dxa"/>
          </w:tcPr>
          <w:p w14:paraId="0E409AF0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James Hughes</w:t>
            </w:r>
          </w:p>
        </w:tc>
        <w:tc>
          <w:tcPr>
            <w:tcW w:w="1560" w:type="dxa"/>
          </w:tcPr>
          <w:p w14:paraId="5F84B11E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07 31383830</w:t>
            </w:r>
          </w:p>
        </w:tc>
        <w:tc>
          <w:tcPr>
            <w:tcW w:w="3455" w:type="dxa"/>
          </w:tcPr>
          <w:p w14:paraId="008BB421" w14:textId="77777777" w:rsidR="006A52CE" w:rsidRPr="00F075A6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hyperlink r:id="rId9" w:history="1">
              <w:r w:rsidRPr="00F075A6">
                <w:rPr>
                  <w:rStyle w:val="Hyperlink"/>
                  <w:rFonts w:ascii="Seaford" w:hAnsi="Seaford"/>
                  <w:b/>
                  <w:sz w:val="16"/>
                  <w:szCs w:val="16"/>
                </w:rPr>
                <w:t>j1.hughes@qut.edu.au</w:t>
              </w:r>
            </w:hyperlink>
            <w:r w:rsidRPr="00F075A6">
              <w:rPr>
                <w:rFonts w:ascii="Seaford" w:hAnsi="Seaford"/>
                <w:b/>
                <w:sz w:val="16"/>
                <w:szCs w:val="16"/>
              </w:rPr>
              <w:t xml:space="preserve"> </w:t>
            </w:r>
          </w:p>
        </w:tc>
      </w:tr>
      <w:tr w:rsidR="006A52CE" w14:paraId="39FFC78A" w14:textId="77777777" w:rsidTr="006A52CE">
        <w:trPr>
          <w:trHeight w:val="502"/>
        </w:trPr>
        <w:tc>
          <w:tcPr>
            <w:tcW w:w="1843" w:type="dxa"/>
          </w:tcPr>
          <w:p w14:paraId="6AA8A246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Associate investigator</w:t>
            </w:r>
          </w:p>
        </w:tc>
        <w:tc>
          <w:tcPr>
            <w:tcW w:w="1842" w:type="dxa"/>
          </w:tcPr>
          <w:p w14:paraId="626652B9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 xml:space="preserve">Samantha Keogh </w:t>
            </w:r>
          </w:p>
        </w:tc>
        <w:tc>
          <w:tcPr>
            <w:tcW w:w="1560" w:type="dxa"/>
          </w:tcPr>
          <w:p w14:paraId="0A806BF6" w14:textId="77777777" w:rsidR="006A52CE" w:rsidRPr="001F602D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3138 3881</w:t>
            </w:r>
          </w:p>
        </w:tc>
        <w:tc>
          <w:tcPr>
            <w:tcW w:w="3455" w:type="dxa"/>
          </w:tcPr>
          <w:p w14:paraId="7BBA6D4B" w14:textId="77777777" w:rsidR="006A52CE" w:rsidRPr="00F075A6" w:rsidRDefault="006A52CE" w:rsidP="006A52CE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hyperlink r:id="rId10" w:history="1">
              <w:r w:rsidRPr="00F075A6">
                <w:rPr>
                  <w:rStyle w:val="Hyperlink"/>
                  <w:rFonts w:ascii="Seaford" w:hAnsi="Seaford"/>
                  <w:b/>
                  <w:sz w:val="16"/>
                  <w:szCs w:val="16"/>
                </w:rPr>
                <w:t>s2.keogh@qut.edu.au</w:t>
              </w:r>
            </w:hyperlink>
            <w:r w:rsidRPr="00F075A6">
              <w:rPr>
                <w:rFonts w:ascii="Seaford" w:hAnsi="Seaford"/>
                <w:b/>
                <w:sz w:val="16"/>
                <w:szCs w:val="16"/>
              </w:rPr>
              <w:t xml:space="preserve"> </w:t>
            </w:r>
          </w:p>
        </w:tc>
      </w:tr>
    </w:tbl>
    <w:p w14:paraId="2538D6EB" w14:textId="77777777" w:rsidR="00B0628C" w:rsidRPr="00B0628C" w:rsidRDefault="00B0628C" w:rsidP="00B0628C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1099BB22" w14:textId="77777777" w:rsidR="00B0628C" w:rsidRPr="00B0628C" w:rsidRDefault="00B0628C" w:rsidP="00B0628C">
      <w:pPr>
        <w:rPr>
          <w:rFonts w:ascii="Aptos Black" w:hAnsi="Aptos Black" w:cs="Times New Roman"/>
          <w:b/>
          <w:bCs/>
          <w:sz w:val="28"/>
          <w:szCs w:val="28"/>
        </w:rPr>
      </w:pPr>
      <w:r w:rsidRPr="00B0628C">
        <w:rPr>
          <w:rFonts w:ascii="Aptos Black" w:hAnsi="Aptos Black" w:cs="Times New Roman"/>
          <w:b/>
          <w:bCs/>
          <w:sz w:val="28"/>
          <w:szCs w:val="28"/>
        </w:rPr>
        <w:t>Statement of consent</w:t>
      </w:r>
    </w:p>
    <w:p w14:paraId="74ACBEF2" w14:textId="77777777" w:rsidR="00B0628C" w:rsidRPr="00B0628C" w:rsidRDefault="00B0628C" w:rsidP="00B0628C">
      <w:pPr>
        <w:rPr>
          <w:rFonts w:ascii="Aptos Black" w:hAnsi="Aptos Black" w:cs="Times New Roman"/>
          <w:b/>
          <w:bCs/>
          <w:sz w:val="24"/>
          <w:szCs w:val="24"/>
        </w:rPr>
      </w:pPr>
      <w:r w:rsidRPr="00B0628C">
        <w:rPr>
          <w:rFonts w:ascii="Aptos Black" w:hAnsi="Aptos Black" w:cs="Times New Roman"/>
          <w:b/>
          <w:bCs/>
          <w:sz w:val="24"/>
          <w:szCs w:val="24"/>
        </w:rPr>
        <w:t>By signing below, you are indicating that you:</w:t>
      </w:r>
    </w:p>
    <w:p w14:paraId="22264194" w14:textId="77777777" w:rsidR="00B0628C" w:rsidRPr="00B0628C" w:rsidRDefault="00B0628C" w:rsidP="00B0628C">
      <w:pPr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B0628C">
        <w:rPr>
          <w:rFonts w:asciiTheme="majorBidi" w:hAnsiTheme="majorBidi" w:cstheme="majorBidi"/>
          <w:sz w:val="24"/>
          <w:szCs w:val="24"/>
        </w:rPr>
        <w:t>Have read and understood the information document regarding this research project.</w:t>
      </w:r>
    </w:p>
    <w:p w14:paraId="30AE8164" w14:textId="77777777" w:rsidR="00B0628C" w:rsidRPr="00B0628C" w:rsidRDefault="00B0628C" w:rsidP="00B0628C">
      <w:pPr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B0628C">
        <w:rPr>
          <w:rFonts w:asciiTheme="majorBidi" w:hAnsiTheme="majorBidi" w:cstheme="majorBidi"/>
          <w:sz w:val="24"/>
          <w:szCs w:val="24"/>
        </w:rPr>
        <w:t>Have had any questions answered to your satisfaction.</w:t>
      </w:r>
    </w:p>
    <w:p w14:paraId="31A69CC4" w14:textId="1D7E23AD" w:rsidR="00B0628C" w:rsidRPr="00B0628C" w:rsidRDefault="00B0628C" w:rsidP="00B0628C">
      <w:pPr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B0628C">
        <w:rPr>
          <w:rFonts w:asciiTheme="majorBidi" w:hAnsiTheme="majorBidi" w:cstheme="majorBidi"/>
          <w:sz w:val="24"/>
          <w:szCs w:val="24"/>
        </w:rPr>
        <w:t xml:space="preserve">Understand that if you have any additional </w:t>
      </w:r>
      <w:r w:rsidR="00F26A0D" w:rsidRPr="00B0628C">
        <w:rPr>
          <w:rFonts w:asciiTheme="majorBidi" w:hAnsiTheme="majorBidi" w:cstheme="majorBidi"/>
          <w:sz w:val="24"/>
          <w:szCs w:val="24"/>
        </w:rPr>
        <w:t>questions,</w:t>
      </w:r>
      <w:r w:rsidRPr="00B0628C">
        <w:rPr>
          <w:rFonts w:asciiTheme="majorBidi" w:hAnsiTheme="majorBidi" w:cstheme="majorBidi"/>
          <w:sz w:val="24"/>
          <w:szCs w:val="24"/>
        </w:rPr>
        <w:t xml:space="preserve"> you can contact the research team.</w:t>
      </w:r>
    </w:p>
    <w:p w14:paraId="5FD8D0F6" w14:textId="77777777" w:rsidR="00B0628C" w:rsidRPr="00B0628C" w:rsidRDefault="00B0628C" w:rsidP="00B0628C">
      <w:pPr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B0628C">
        <w:rPr>
          <w:rFonts w:asciiTheme="majorBidi" w:hAnsiTheme="majorBidi" w:cstheme="majorBidi"/>
          <w:sz w:val="24"/>
          <w:szCs w:val="24"/>
        </w:rPr>
        <w:t>Understand that you are free to withdraw without comment or penalty.</w:t>
      </w:r>
    </w:p>
    <w:p w14:paraId="1BD54B54" w14:textId="77777777" w:rsidR="00B0628C" w:rsidRPr="00B0628C" w:rsidRDefault="00B0628C" w:rsidP="00B0628C">
      <w:pPr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B0628C">
        <w:rPr>
          <w:rFonts w:asciiTheme="majorBidi" w:hAnsiTheme="majorBidi" w:cstheme="majorBidi"/>
          <w:sz w:val="24"/>
          <w:szCs w:val="24"/>
        </w:rPr>
        <w:t xml:space="preserve">Understand that if you have concerns about the ethical conduct of the research project you can contact the Research Ethics Advisory Team on </w:t>
      </w:r>
      <w:r w:rsidRPr="00B0628C">
        <w:rPr>
          <w:rFonts w:asciiTheme="majorBidi" w:hAnsiTheme="majorBidi" w:cstheme="majorBidi"/>
          <w:sz w:val="24"/>
          <w:szCs w:val="24"/>
          <w:lang w:val="en-US"/>
        </w:rPr>
        <w:t>+61 7</w:t>
      </w:r>
      <w:r w:rsidRPr="00B0628C">
        <w:rPr>
          <w:rFonts w:asciiTheme="majorBidi" w:hAnsiTheme="majorBidi" w:cstheme="majorBidi"/>
          <w:sz w:val="24"/>
          <w:szCs w:val="24"/>
        </w:rPr>
        <w:t xml:space="preserve"> 3138 5123 or email </w:t>
      </w:r>
      <w:hyperlink r:id="rId11" w:history="1">
        <w:r w:rsidRPr="00B0628C">
          <w:rPr>
            <w:rStyle w:val="Hyperlink"/>
            <w:rFonts w:asciiTheme="majorBidi" w:hAnsiTheme="majorBidi" w:cstheme="majorBidi"/>
            <w:sz w:val="24"/>
            <w:szCs w:val="24"/>
          </w:rPr>
          <w:t>humanethics@qut.edu.au</w:t>
        </w:r>
      </w:hyperlink>
      <w:r w:rsidRPr="00B0628C">
        <w:rPr>
          <w:rFonts w:asciiTheme="majorBidi" w:hAnsiTheme="majorBidi" w:cstheme="majorBidi"/>
          <w:sz w:val="24"/>
          <w:szCs w:val="24"/>
        </w:rPr>
        <w:t>.</w:t>
      </w:r>
    </w:p>
    <w:p w14:paraId="60B7A6D0" w14:textId="14CA1424" w:rsidR="00B0628C" w:rsidRPr="00B0628C" w:rsidRDefault="00B0628C" w:rsidP="00B0628C">
      <w:pPr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B0628C">
        <w:rPr>
          <w:rFonts w:asciiTheme="majorBidi" w:hAnsiTheme="majorBidi" w:cstheme="majorBidi"/>
          <w:sz w:val="24"/>
          <w:szCs w:val="24"/>
        </w:rPr>
        <w:t xml:space="preserve">Understand that the </w:t>
      </w:r>
      <w:r w:rsidRPr="00B0628C">
        <w:rPr>
          <w:rFonts w:asciiTheme="majorBidi" w:hAnsiTheme="majorBidi" w:cstheme="majorBidi"/>
          <w:sz w:val="24"/>
          <w:szCs w:val="24"/>
          <w:lang w:val="en-US"/>
        </w:rPr>
        <w:t xml:space="preserve">research </w:t>
      </w:r>
      <w:r w:rsidRPr="00B0628C">
        <w:rPr>
          <w:rFonts w:asciiTheme="majorBidi" w:hAnsiTheme="majorBidi" w:cstheme="majorBidi"/>
          <w:sz w:val="24"/>
          <w:szCs w:val="24"/>
        </w:rPr>
        <w:t>project will include an audio and/or video recording.</w:t>
      </w:r>
    </w:p>
    <w:p w14:paraId="5252616A" w14:textId="48C02E17" w:rsidR="00AA3C7E" w:rsidRPr="00B0628C" w:rsidRDefault="00B0628C" w:rsidP="00EC3B14">
      <w:pPr>
        <w:numPr>
          <w:ilvl w:val="0"/>
          <w:numId w:val="12"/>
        </w:numPr>
        <w:rPr>
          <w:rFonts w:asciiTheme="majorBidi" w:hAnsiTheme="majorBidi" w:cstheme="majorBidi"/>
          <w:sz w:val="24"/>
          <w:szCs w:val="24"/>
        </w:rPr>
      </w:pPr>
      <w:r w:rsidRPr="00B0628C">
        <w:rPr>
          <w:rFonts w:asciiTheme="majorBidi" w:hAnsiTheme="majorBidi" w:cstheme="majorBidi"/>
          <w:sz w:val="24"/>
          <w:szCs w:val="24"/>
        </w:rPr>
        <w:t xml:space="preserve">Agree to participate in the </w:t>
      </w:r>
      <w:r w:rsidRPr="00B0628C">
        <w:rPr>
          <w:rFonts w:asciiTheme="majorBidi" w:hAnsiTheme="majorBidi" w:cstheme="majorBidi"/>
          <w:sz w:val="24"/>
          <w:szCs w:val="24"/>
          <w:lang w:val="en-US"/>
        </w:rPr>
        <w:t xml:space="preserve">research </w:t>
      </w:r>
      <w:r w:rsidRPr="00B0628C">
        <w:rPr>
          <w:rFonts w:asciiTheme="majorBidi" w:hAnsiTheme="majorBidi" w:cstheme="majorBidi"/>
          <w:sz w:val="24"/>
          <w:szCs w:val="24"/>
        </w:rPr>
        <w:t>project.</w:t>
      </w:r>
    </w:p>
    <w:p w14:paraId="2B183864" w14:textId="77777777" w:rsidR="00B0628C" w:rsidRPr="00B0628C" w:rsidRDefault="00B0628C" w:rsidP="00B0628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628C">
        <w:rPr>
          <w:rFonts w:asciiTheme="majorBidi" w:hAnsiTheme="majorBidi" w:cstheme="majorBidi"/>
          <w:b/>
          <w:bCs/>
          <w:sz w:val="24"/>
          <w:szCs w:val="24"/>
        </w:rPr>
        <w:t>Please tick the relevant box below:</w:t>
      </w:r>
    </w:p>
    <w:p w14:paraId="5B382121" w14:textId="38E03B5F" w:rsidR="00B0628C" w:rsidRPr="00B0628C" w:rsidRDefault="00B0628C" w:rsidP="00B0628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instrText xml:space="preserve"> FORMCHECKBOX </w:instrText>
      </w:r>
      <w:r w:rsidRPr="00B0628C">
        <w:rPr>
          <w:rFonts w:asciiTheme="majorBidi" w:hAnsiTheme="majorBidi" w:cstheme="majorBidi"/>
          <w:b/>
          <w:bCs/>
          <w:sz w:val="24"/>
          <w:szCs w:val="24"/>
        </w:rP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t xml:space="preserve"> I agree for the </w:t>
      </w:r>
      <w:r w:rsidR="00437839">
        <w:rPr>
          <w:rFonts w:asciiTheme="majorBidi" w:hAnsiTheme="majorBidi" w:cstheme="majorBidi"/>
          <w:b/>
          <w:bCs/>
          <w:sz w:val="24"/>
          <w:szCs w:val="24"/>
        </w:rPr>
        <w:t>panel meeting</w:t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t xml:space="preserve"> to be audio / video recorded.</w:t>
      </w:r>
    </w:p>
    <w:p w14:paraId="135BCFCC" w14:textId="41DF9191" w:rsidR="00B0628C" w:rsidRPr="00B0628C" w:rsidRDefault="00B0628C" w:rsidP="00B0628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instrText xml:space="preserve"> FORMCHECKBOX </w:instrText>
      </w:r>
      <w:r w:rsidRPr="00B0628C">
        <w:rPr>
          <w:rFonts w:asciiTheme="majorBidi" w:hAnsiTheme="majorBidi" w:cstheme="majorBidi"/>
          <w:b/>
          <w:bCs/>
          <w:sz w:val="24"/>
          <w:szCs w:val="24"/>
        </w:rP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t xml:space="preserve"> I do not agree for the </w:t>
      </w:r>
      <w:r w:rsidR="00580AF1">
        <w:rPr>
          <w:rFonts w:asciiTheme="majorBidi" w:hAnsiTheme="majorBidi" w:cstheme="majorBidi"/>
          <w:b/>
          <w:bCs/>
          <w:sz w:val="24"/>
          <w:szCs w:val="24"/>
        </w:rPr>
        <w:t>panel meeting</w:t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t xml:space="preserve"> to be audio / video record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789"/>
      </w:tblGrid>
      <w:tr w:rsidR="00B0628C" w:rsidRPr="00B0628C" w14:paraId="520EDF92" w14:textId="77777777" w:rsidTr="00B0628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92A9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EA3728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52EA9A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628C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ECD18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628C" w:rsidRPr="00B0628C" w14:paraId="36FF2080" w14:textId="77777777" w:rsidTr="00B0628C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3B351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22E4A5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AA6CF3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228C68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628C">
              <w:rPr>
                <w:rFonts w:asciiTheme="majorBidi" w:hAnsiTheme="majorBidi" w:cstheme="majorBidi"/>
                <w:sz w:val="24"/>
                <w:szCs w:val="24"/>
              </w:rPr>
              <w:t>Signature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713B5C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628C" w:rsidRPr="00B0628C" w14:paraId="47F990A0" w14:textId="77777777" w:rsidTr="00B0628C">
        <w:trPr>
          <w:cantSplit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E8D83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BD7D194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8FDF53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0628C">
              <w:rPr>
                <w:rFonts w:asciiTheme="majorBidi" w:hAnsiTheme="majorBidi" w:cstheme="majorBidi"/>
                <w:sz w:val="24"/>
                <w:szCs w:val="24"/>
              </w:rPr>
              <w:t>Date</w:t>
            </w:r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7754B5" w14:textId="77777777" w:rsidR="00B0628C" w:rsidRPr="00B0628C" w:rsidRDefault="00B0628C" w:rsidP="00F26A0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C2E210B" w14:textId="77777777" w:rsidR="00B0628C" w:rsidRPr="00B0628C" w:rsidRDefault="00B0628C" w:rsidP="00F26A0D">
      <w:pPr>
        <w:spacing w:line="24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</w:p>
    <w:p w14:paraId="20B67173" w14:textId="41DED500" w:rsidR="00B0628C" w:rsidRPr="00B0628C" w:rsidRDefault="00B0628C" w:rsidP="00F26A0D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B0628C">
        <w:rPr>
          <w:rFonts w:asciiTheme="majorBidi" w:hAnsiTheme="majorBidi" w:cstheme="majorBidi"/>
          <w:iCs/>
          <w:sz w:val="24"/>
          <w:szCs w:val="24"/>
          <w:lang w:val="en-US"/>
        </w:rPr>
        <w:t>Please return the signed consent form to the researcher</w:t>
      </w:r>
      <w:r w:rsidR="00822CE2">
        <w:rPr>
          <w:rFonts w:asciiTheme="majorBidi" w:hAnsiTheme="majorBidi" w:cstheme="majorBidi"/>
          <w:iCs/>
          <w:sz w:val="24"/>
          <w:szCs w:val="24"/>
          <w:lang w:val="en-US"/>
        </w:rPr>
        <w:t>,</w:t>
      </w:r>
      <w:r w:rsidRPr="00B0628C">
        <w:rPr>
          <w:rFonts w:asciiTheme="majorBidi" w:hAnsiTheme="majorBidi" w:cstheme="majorBidi"/>
          <w:iCs/>
          <w:sz w:val="24"/>
          <w:szCs w:val="24"/>
          <w:lang w:val="en-US"/>
        </w:rPr>
        <w:t xml:space="preserve"> </w:t>
      </w:r>
      <w:r w:rsidR="00AA3C7E" w:rsidRPr="00822CE2">
        <w:rPr>
          <w:rFonts w:asciiTheme="majorBidi" w:hAnsiTheme="majorBidi" w:cstheme="majorBidi"/>
          <w:sz w:val="24"/>
          <w:szCs w:val="24"/>
        </w:rPr>
        <w:t>Suhair Althagafi</w:t>
      </w:r>
      <w:r w:rsidR="00822CE2" w:rsidRPr="00822CE2">
        <w:rPr>
          <w:rFonts w:asciiTheme="majorBidi" w:hAnsiTheme="majorBidi" w:cstheme="majorBidi"/>
          <w:sz w:val="24"/>
          <w:szCs w:val="24"/>
        </w:rPr>
        <w:t>,</w:t>
      </w:r>
      <w:r w:rsidRPr="00B0628C">
        <w:rPr>
          <w:rFonts w:asciiTheme="majorBidi" w:hAnsiTheme="majorBidi" w:cstheme="majorBidi"/>
          <w:sz w:val="24"/>
          <w:szCs w:val="24"/>
        </w:rPr>
        <w:t xml:space="preserve"> EMAIL</w:t>
      </w:r>
      <w:r w:rsidR="00822CE2">
        <w:rPr>
          <w:rFonts w:asciiTheme="majorBidi" w:hAnsiTheme="majorBidi" w:cstheme="majorBidi"/>
          <w:sz w:val="24"/>
          <w:szCs w:val="24"/>
        </w:rPr>
        <w:t xml:space="preserve">: </w:t>
      </w:r>
      <w:hyperlink r:id="rId12" w:history="1">
        <w:r w:rsidR="00822CE2" w:rsidRPr="00C247DE">
          <w:rPr>
            <w:rStyle w:val="Hyperlink"/>
            <w:rFonts w:asciiTheme="majorBidi" w:hAnsiTheme="majorBidi" w:cstheme="majorBidi"/>
            <w:b/>
            <w:sz w:val="24"/>
            <w:szCs w:val="24"/>
          </w:rPr>
          <w:t>Suhairmohsenm.althagafi@hdr.qut.edu.au</w:t>
        </w:r>
      </w:hyperlink>
      <w:r w:rsidRPr="00B0628C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1C531F6F" w14:textId="0BBF7625" w:rsidR="00360074" w:rsidRPr="009E040A" w:rsidRDefault="007416F2" w:rsidP="009E040A">
      <w:pPr>
        <w:rPr>
          <w:rFonts w:ascii="Aptos Black" w:hAnsi="Aptos Black" w:cs="Times New Roman"/>
          <w:b/>
          <w:bCs/>
          <w:sz w:val="28"/>
          <w:szCs w:val="28"/>
        </w:rPr>
      </w:pPr>
      <w:r>
        <w:rPr>
          <w:rFonts w:ascii="Aptos Black" w:hAnsi="Aptos Black" w:cs="Times New Roman"/>
          <w:b/>
          <w:bCs/>
          <w:sz w:val="28"/>
          <w:szCs w:val="28"/>
        </w:rPr>
        <w:br w:type="page"/>
      </w: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251"/>
      </w:tblGrid>
      <w:tr w:rsidR="009D0C68" w:rsidRPr="00B0628C" w14:paraId="23C17315" w14:textId="77777777" w:rsidTr="00163E99">
        <w:trPr>
          <w:trHeight w:val="69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B1EE66" w14:textId="77777777" w:rsidR="009D0C68" w:rsidRPr="00B0628C" w:rsidRDefault="009D0C68" w:rsidP="00163E99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  <w:r w:rsidRPr="00B0628C">
              <w:rPr>
                <w:rFonts w:ascii="Aptos Black" w:hAnsi="Aptos Black" w:cs="Times New Roman"/>
                <w:b/>
                <w:bCs/>
                <w:sz w:val="28"/>
                <w:szCs w:val="28"/>
              </w:rPr>
              <w:lastRenderedPageBreak/>
              <w:br w:type="page"/>
            </w:r>
            <w:r w:rsidRPr="00B0628C">
              <w:rPr>
                <w:rFonts w:ascii="Aptos Black" w:hAnsi="Aptos Black" w:cs="Times New Roman"/>
                <w:b/>
                <w:bCs/>
                <w:noProof/>
                <w:sz w:val="28"/>
                <w:szCs w:val="28"/>
              </w:rPr>
              <w:drawing>
                <wp:inline distT="0" distB="0" distL="0" distR="0" wp14:anchorId="05EB4430" wp14:editId="24EAA46E">
                  <wp:extent cx="527050" cy="527050"/>
                  <wp:effectExtent l="0" t="0" r="6350" b="6350"/>
                  <wp:docPr id="1829388105" name="Picture 3" descr="A blue and white logo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9388105" name="Picture 3" descr="A blue and white logo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" cy="52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569DE17" w14:textId="18B9346C" w:rsidR="009D0C68" w:rsidRDefault="009D0C68" w:rsidP="009D0C68">
            <w:pPr>
              <w:jc w:val="center"/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  <w:r w:rsidRPr="00B0628C">
              <w:rPr>
                <w:rFonts w:ascii="Aptos Black" w:hAnsi="Aptos Black" w:cs="Times New Roman"/>
                <w:b/>
                <w:bCs/>
                <w:sz w:val="28"/>
                <w:szCs w:val="28"/>
              </w:rPr>
              <w:t xml:space="preserve">CONSENT FORM FOR </w:t>
            </w:r>
            <w:r w:rsidRPr="00926DAE">
              <w:rPr>
                <w:rFonts w:ascii="Aptos Black" w:hAnsi="Aptos Black" w:cs="Times New Roman"/>
                <w:b/>
                <w:bCs/>
                <w:sz w:val="28"/>
                <w:szCs w:val="28"/>
              </w:rPr>
              <w:t>Panellist Recognition in Publication</w:t>
            </w:r>
          </w:p>
          <w:p w14:paraId="4E137B26" w14:textId="6979DF03" w:rsidR="009D0C68" w:rsidRPr="00B0628C" w:rsidRDefault="009D0C68" w:rsidP="00163E99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  <w:p w14:paraId="5C682E34" w14:textId="77777777" w:rsidR="009D0C68" w:rsidRPr="00B0628C" w:rsidRDefault="009D0C68" w:rsidP="00163E99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</w:tc>
      </w:tr>
      <w:tr w:rsidR="009D0C68" w:rsidRPr="00B0628C" w14:paraId="43C2094A" w14:textId="77777777" w:rsidTr="00163E99">
        <w:trPr>
          <w:trHeight w:val="112"/>
        </w:trPr>
        <w:tc>
          <w:tcPr>
            <w:tcW w:w="9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8BF93" w14:textId="77777777" w:rsidR="009D0C68" w:rsidRPr="00B0628C" w:rsidRDefault="009D0C68" w:rsidP="00163E99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  <w:p w14:paraId="53D8EB27" w14:textId="59BDBD4A" w:rsidR="009D0C68" w:rsidRPr="00B0628C" w:rsidRDefault="009D0C68" w:rsidP="002E77D7">
            <w:pPr>
              <w:pStyle w:val="Title"/>
              <w:spacing w:line="360" w:lineRule="auto"/>
              <w:rPr>
                <w:rFonts w:ascii="Aptos Black" w:hAnsi="Aptos Black" w:cs="Times New Roman"/>
                <w:sz w:val="28"/>
                <w:szCs w:val="28"/>
              </w:rPr>
            </w:pPr>
            <w:r w:rsidRPr="00E5273A">
              <w:rPr>
                <w:rFonts w:ascii="Aptos Black" w:hAnsi="Aptos Black" w:cs="Times New Roman"/>
                <w:sz w:val="28"/>
                <w:szCs w:val="28"/>
              </w:rPr>
              <w:t>Development of an evidence-based criteria for appropriateness of oxycodone use in adult ED for treatment of pain (OxyGuidED Study)</w:t>
            </w:r>
          </w:p>
        </w:tc>
      </w:tr>
    </w:tbl>
    <w:p w14:paraId="3C2DBB10" w14:textId="77777777" w:rsidR="007704F4" w:rsidRPr="009D0C68" w:rsidRDefault="007704F4" w:rsidP="00B045B2">
      <w:pPr>
        <w:jc w:val="center"/>
        <w:rPr>
          <w:rFonts w:ascii="Aptos Black" w:hAnsi="Aptos Black" w:cs="Times New Roman"/>
          <w:b/>
          <w:bCs/>
          <w:sz w:val="28"/>
          <w:szCs w:val="28"/>
          <w:lang w:val="en-US"/>
        </w:rPr>
      </w:pPr>
    </w:p>
    <w:p w14:paraId="35DECAFD" w14:textId="34A84D32" w:rsidR="00D76863" w:rsidRPr="00D76863" w:rsidRDefault="00D76863" w:rsidP="00D76863">
      <w:pPr>
        <w:spacing w:line="360" w:lineRule="auto"/>
        <w:rPr>
          <w:rFonts w:asciiTheme="majorBidi" w:hAnsiTheme="majorBidi" w:cstheme="majorBidi"/>
          <w:sz w:val="28"/>
          <w:szCs w:val="28"/>
          <w:lang w:val="en-US"/>
        </w:rPr>
      </w:pPr>
      <w:r w:rsidRPr="00D76863">
        <w:rPr>
          <w:rFonts w:asciiTheme="majorBidi" w:hAnsiTheme="majorBidi" w:cstheme="majorBidi"/>
          <w:sz w:val="28"/>
          <w:szCs w:val="28"/>
          <w:lang w:val="en-US"/>
        </w:rPr>
        <w:t xml:space="preserve">Thank you for your valuable contribution to our research project. We would like to </w:t>
      </w:r>
      <w:r w:rsidR="00C77361">
        <w:rPr>
          <w:rFonts w:asciiTheme="majorBidi" w:hAnsiTheme="majorBidi" w:cstheme="majorBidi"/>
          <w:sz w:val="28"/>
          <w:szCs w:val="28"/>
          <w:lang w:val="en-US"/>
        </w:rPr>
        <w:t>acknowledge</w:t>
      </w:r>
      <w:r w:rsidRPr="00D76863">
        <w:rPr>
          <w:rFonts w:asciiTheme="majorBidi" w:hAnsiTheme="majorBidi" w:cstheme="majorBidi"/>
          <w:sz w:val="28"/>
          <w:szCs w:val="28"/>
          <w:lang w:val="en-US"/>
        </w:rPr>
        <w:t xml:space="preserve"> your efforts in our upcoming publication. Please indicate your preference for recognition by completing this form.</w:t>
      </w:r>
    </w:p>
    <w:p w14:paraId="7F0B3D02" w14:textId="77777777" w:rsidR="00D202AB" w:rsidRDefault="00D202AB" w:rsidP="00D76863">
      <w:p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</w:p>
    <w:p w14:paraId="3F1E0D8C" w14:textId="094D8C47" w:rsidR="00D76863" w:rsidRPr="00D76863" w:rsidRDefault="00D76863" w:rsidP="00D76863">
      <w:p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Participant Information:</w:t>
      </w:r>
    </w:p>
    <w:p w14:paraId="7EFA9231" w14:textId="74065CB9" w:rsidR="00D76863" w:rsidRPr="00D76863" w:rsidRDefault="00D76863" w:rsidP="00D76863">
      <w:pPr>
        <w:numPr>
          <w:ilvl w:val="0"/>
          <w:numId w:val="4"/>
        </w:num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Name: _______________________________________</w:t>
      </w:r>
      <w:r w:rsidR="0016769B"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_____</w:t>
      </w:r>
    </w:p>
    <w:p w14:paraId="27E7FD45" w14:textId="187E41BE" w:rsidR="0065661D" w:rsidRDefault="00D76863" w:rsidP="00D76863">
      <w:pPr>
        <w:numPr>
          <w:ilvl w:val="0"/>
          <w:numId w:val="4"/>
        </w:num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Affiliation</w:t>
      </w:r>
      <w:r w:rsidR="0065661D">
        <w:rPr>
          <w:rFonts w:ascii="Aptos Black" w:hAnsi="Aptos Black" w:cs="Times New Roman"/>
          <w:b/>
          <w:bCs/>
          <w:sz w:val="28"/>
          <w:szCs w:val="28"/>
          <w:lang w:val="en-US"/>
        </w:rPr>
        <w:t>s</w:t>
      </w: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:</w:t>
      </w:r>
      <w:r w:rsidR="004C6258" w:rsidRPr="004C6258">
        <w:rPr>
          <w:rFonts w:ascii="Aptos Black" w:hAnsi="Aptos Black" w:cs="Times New Roman"/>
          <w:b/>
          <w:bCs/>
          <w:sz w:val="28"/>
          <w:szCs w:val="28"/>
          <w:lang w:val="en-US"/>
        </w:rPr>
        <w:t xml:space="preserve"> </w:t>
      </w:r>
    </w:p>
    <w:p w14:paraId="1E2ECE6B" w14:textId="6EB95361" w:rsidR="0065661D" w:rsidRDefault="004C6258" w:rsidP="00D76863">
      <w:pPr>
        <w:numPr>
          <w:ilvl w:val="0"/>
          <w:numId w:val="4"/>
        </w:num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________________________________________</w:t>
      </w:r>
      <w:r w:rsidR="0065661D"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</w:t>
      </w:r>
      <w:r w:rsidR="00D76863"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 xml:space="preserve"> </w:t>
      </w:r>
    </w:p>
    <w:p w14:paraId="76E81A8B" w14:textId="77777777" w:rsidR="0065661D" w:rsidRDefault="00D76863" w:rsidP="00D76863">
      <w:pPr>
        <w:numPr>
          <w:ilvl w:val="0"/>
          <w:numId w:val="4"/>
        </w:num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_______________________</w:t>
      </w:r>
      <w:r w:rsidR="004C6258"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_________________</w:t>
      </w:r>
    </w:p>
    <w:p w14:paraId="6DC755F0" w14:textId="40D999A5" w:rsidR="00D76863" w:rsidRPr="00D76863" w:rsidRDefault="004C6258" w:rsidP="00D76863">
      <w:pPr>
        <w:numPr>
          <w:ilvl w:val="0"/>
          <w:numId w:val="4"/>
        </w:num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____________________________________________________</w:t>
      </w:r>
    </w:p>
    <w:p w14:paraId="1338C702" w14:textId="792D601A" w:rsidR="00D76863" w:rsidRPr="00D76863" w:rsidRDefault="00D76863" w:rsidP="00D76863">
      <w:pPr>
        <w:numPr>
          <w:ilvl w:val="0"/>
          <w:numId w:val="4"/>
        </w:num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Email: _______________________________________</w:t>
      </w:r>
      <w:r w:rsidR="0065661D"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______</w:t>
      </w:r>
    </w:p>
    <w:p w14:paraId="68854E89" w14:textId="77777777" w:rsidR="00E15885" w:rsidRDefault="00E15885" w:rsidP="00D76863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04376415" w14:textId="08D1826D" w:rsidR="00D76863" w:rsidRPr="00D76863" w:rsidRDefault="00D76863" w:rsidP="00D76863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D76863">
        <w:rPr>
          <w:rFonts w:asciiTheme="majorBidi" w:hAnsiTheme="majorBidi" w:cstheme="majorBidi"/>
          <w:b/>
          <w:bCs/>
          <w:sz w:val="28"/>
          <w:szCs w:val="28"/>
          <w:lang w:val="en-US"/>
        </w:rPr>
        <w:t>Consent Options: Please select one of the following options:</w:t>
      </w:r>
    </w:p>
    <w:p w14:paraId="3FE279AE" w14:textId="47C285C5" w:rsidR="00E50162" w:rsidRPr="00B0628C" w:rsidRDefault="00E50162" w:rsidP="00E5016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instrText xml:space="preserve"> FORMCHECKBOX </w:instrText>
      </w:r>
      <w:r w:rsidRPr="00B0628C">
        <w:rPr>
          <w:rFonts w:asciiTheme="majorBidi" w:hAnsiTheme="majorBidi" w:cstheme="majorBidi"/>
          <w:b/>
          <w:bCs/>
          <w:sz w:val="24"/>
          <w:szCs w:val="24"/>
        </w:rP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76863">
        <w:rPr>
          <w:rFonts w:asciiTheme="majorBidi" w:hAnsiTheme="majorBidi" w:cstheme="majorBidi"/>
          <w:sz w:val="28"/>
          <w:szCs w:val="28"/>
          <w:lang w:val="en-US"/>
        </w:rPr>
        <w:t>I wish to be listed as a co-author in the publicatio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p w14:paraId="6E62ED5D" w14:textId="345B818E" w:rsidR="00E50162" w:rsidRPr="00B0628C" w:rsidRDefault="00E50162" w:rsidP="00E5016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instrText xml:space="preserve"> FORMCHECKBOX </w:instrText>
      </w:r>
      <w:r w:rsidRPr="00B0628C">
        <w:rPr>
          <w:rFonts w:asciiTheme="majorBidi" w:hAnsiTheme="majorBidi" w:cstheme="majorBidi"/>
          <w:b/>
          <w:bCs/>
          <w:sz w:val="24"/>
          <w:szCs w:val="24"/>
        </w:rPr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B062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76863">
        <w:rPr>
          <w:rFonts w:asciiTheme="majorBidi" w:hAnsiTheme="majorBidi" w:cstheme="majorBidi"/>
          <w:sz w:val="28"/>
          <w:szCs w:val="28"/>
          <w:lang w:val="en-US"/>
        </w:rPr>
        <w:t>I wish to be acknowledged in the publication</w:t>
      </w:r>
      <w:r>
        <w:rPr>
          <w:rFonts w:asciiTheme="majorBidi" w:hAnsiTheme="majorBidi" w:cstheme="majorBidi"/>
          <w:sz w:val="28"/>
          <w:szCs w:val="28"/>
          <w:lang w:val="en-US"/>
        </w:rPr>
        <w:t>.</w:t>
      </w:r>
    </w:p>
    <w:p w14:paraId="344B4C7F" w14:textId="77777777" w:rsidR="00E50162" w:rsidRDefault="00E50162" w:rsidP="00DD32D9">
      <w:pPr>
        <w:pStyle w:val="Title"/>
        <w:spacing w:line="360" w:lineRule="auto"/>
        <w:rPr>
          <w:rFonts w:asciiTheme="majorBidi" w:hAnsiTheme="majorBidi"/>
          <w:sz w:val="28"/>
          <w:szCs w:val="28"/>
          <w:lang w:val="en-US"/>
        </w:rPr>
      </w:pPr>
    </w:p>
    <w:p w14:paraId="499F8C2D" w14:textId="77777777" w:rsidR="00E15885" w:rsidRPr="00E15885" w:rsidRDefault="00E15885" w:rsidP="00E15885">
      <w:pPr>
        <w:rPr>
          <w:lang w:val="en-US"/>
        </w:rPr>
      </w:pPr>
    </w:p>
    <w:p w14:paraId="23F0D15A" w14:textId="77777777" w:rsidR="00D202AB" w:rsidRPr="00D202AB" w:rsidRDefault="00D76863" w:rsidP="00DD32D9">
      <w:pPr>
        <w:pStyle w:val="Title"/>
        <w:spacing w:line="360" w:lineRule="auto"/>
        <w:rPr>
          <w:rFonts w:asciiTheme="majorBidi" w:hAnsiTheme="majorBidi"/>
          <w:b/>
          <w:bCs/>
          <w:sz w:val="28"/>
          <w:szCs w:val="28"/>
          <w:lang w:val="en-US"/>
        </w:rPr>
      </w:pPr>
      <w:r w:rsidRPr="00D202AB">
        <w:rPr>
          <w:rFonts w:asciiTheme="majorBidi" w:hAnsiTheme="majorBidi"/>
          <w:b/>
          <w:bCs/>
          <w:sz w:val="28"/>
          <w:szCs w:val="28"/>
          <w:lang w:val="en-US"/>
        </w:rPr>
        <w:lastRenderedPageBreak/>
        <w:t xml:space="preserve">Statement of Consent: </w:t>
      </w:r>
    </w:p>
    <w:p w14:paraId="50D656EF" w14:textId="6CBCD97F" w:rsidR="00D76863" w:rsidRPr="00D76863" w:rsidRDefault="009B41E5" w:rsidP="00DD32D9">
      <w:pPr>
        <w:pStyle w:val="Title"/>
        <w:spacing w:line="360" w:lineRule="auto"/>
        <w:rPr>
          <w:rFonts w:asciiTheme="majorBidi" w:hAnsiTheme="majorBidi"/>
          <w:sz w:val="28"/>
          <w:szCs w:val="28"/>
        </w:rPr>
      </w:pPr>
      <w:r w:rsidRPr="00D76863">
        <w:rPr>
          <w:rFonts w:asciiTheme="majorBidi" w:hAnsiTheme="majorBidi"/>
          <w:sz w:val="28"/>
          <w:szCs w:val="28"/>
          <w:lang w:val="en-US"/>
        </w:rPr>
        <w:t xml:space="preserve">I, </w:t>
      </w:r>
      <w:r w:rsidR="0065661D" w:rsidRPr="00D76863">
        <w:rPr>
          <w:rFonts w:asciiTheme="majorBidi" w:hAnsiTheme="majorBidi"/>
          <w:sz w:val="28"/>
          <w:szCs w:val="28"/>
          <w:lang w:val="en-US"/>
        </w:rPr>
        <w:t>________________________________</w:t>
      </w:r>
      <w:r w:rsidR="00D76863" w:rsidRPr="00D76863">
        <w:rPr>
          <w:rFonts w:asciiTheme="majorBidi" w:hAnsiTheme="majorBidi"/>
          <w:sz w:val="28"/>
          <w:szCs w:val="28"/>
          <w:lang w:val="en-US"/>
        </w:rPr>
        <w:t xml:space="preserve">, hereby give my consent to be recognized as indicated above in the publication titled </w:t>
      </w:r>
      <w:r w:rsidR="0027104E">
        <w:rPr>
          <w:rFonts w:asciiTheme="majorBidi" w:hAnsiTheme="majorBidi"/>
          <w:sz w:val="28"/>
          <w:szCs w:val="28"/>
        </w:rPr>
        <w:t>"</w:t>
      </w:r>
      <w:r w:rsidR="0065661D" w:rsidRPr="00DD32D9">
        <w:rPr>
          <w:rFonts w:asciiTheme="majorBidi" w:hAnsiTheme="majorBidi"/>
          <w:sz w:val="28"/>
          <w:szCs w:val="28"/>
        </w:rPr>
        <w:t>Development of an evidence-based criteria for appropriateness of oxycodone use in adult ED for treatment of pain (OxyGuidED Study)</w:t>
      </w:r>
      <w:r w:rsidR="0027104E">
        <w:rPr>
          <w:rFonts w:asciiTheme="majorBidi" w:hAnsiTheme="majorBidi"/>
          <w:sz w:val="28"/>
          <w:szCs w:val="28"/>
        </w:rPr>
        <w:t>"</w:t>
      </w:r>
      <w:r w:rsidR="00DD32D9">
        <w:rPr>
          <w:rFonts w:asciiTheme="majorBidi" w:hAnsiTheme="majorBidi"/>
          <w:sz w:val="28"/>
          <w:szCs w:val="28"/>
        </w:rPr>
        <w:t xml:space="preserve">. </w:t>
      </w:r>
      <w:r w:rsidR="00D76863" w:rsidRPr="00D76863">
        <w:rPr>
          <w:rFonts w:asciiTheme="majorBidi" w:hAnsiTheme="majorBidi"/>
          <w:sz w:val="28"/>
          <w:szCs w:val="28"/>
          <w:lang w:val="en-US"/>
        </w:rPr>
        <w:t>I understand that this recognition is based on my contribution to the research project.</w:t>
      </w:r>
    </w:p>
    <w:p w14:paraId="49D1EEA8" w14:textId="73BF1AC6" w:rsidR="00D76863" w:rsidRPr="00D76863" w:rsidRDefault="0065661D" w:rsidP="00D76863">
      <w:pPr>
        <w:spacing w:line="360" w:lineRule="auto"/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 xml:space="preserve">Signature: </w:t>
      </w:r>
      <w:r w:rsidR="00D76863"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t>__________________________</w:t>
      </w:r>
      <w:r w:rsidR="00D76863" w:rsidRPr="00D76863">
        <w:rPr>
          <w:rFonts w:ascii="Aptos Black" w:hAnsi="Aptos Black" w:cs="Times New Roman"/>
          <w:b/>
          <w:bCs/>
          <w:sz w:val="28"/>
          <w:szCs w:val="28"/>
          <w:lang w:val="en-US"/>
        </w:rPr>
        <w:br/>
        <w:t>Date: _______________________________</w:t>
      </w:r>
    </w:p>
    <w:p w14:paraId="1617CC23" w14:textId="77777777" w:rsidR="00926DAE" w:rsidRDefault="00926DAE" w:rsidP="00F27217">
      <w:pPr>
        <w:spacing w:line="360" w:lineRule="auto"/>
        <w:rPr>
          <w:rFonts w:ascii="Aptos Black" w:hAnsi="Aptos Black" w:cs="Times New Roman"/>
          <w:b/>
          <w:bCs/>
          <w:sz w:val="28"/>
          <w:szCs w:val="28"/>
        </w:rPr>
      </w:pPr>
    </w:p>
    <w:p w14:paraId="608FBD3C" w14:textId="77777777" w:rsidR="003F753C" w:rsidRDefault="00807490" w:rsidP="00DD32D9">
      <w:pPr>
        <w:rPr>
          <w:rFonts w:ascii="Aptos Black" w:hAnsi="Aptos Black" w:cs="Times New Roman"/>
          <w:b/>
          <w:bCs/>
          <w:sz w:val="28"/>
          <w:szCs w:val="28"/>
        </w:rPr>
      </w:pPr>
      <w:r>
        <w:rPr>
          <w:rFonts w:ascii="Aptos Black" w:hAnsi="Aptos Black" w:cs="Times New Roman"/>
          <w:b/>
          <w:bCs/>
          <w:sz w:val="28"/>
          <w:szCs w:val="28"/>
        </w:rPr>
        <w:br w:type="page"/>
      </w:r>
    </w:p>
    <w:p w14:paraId="7D982D4C" w14:textId="3CE2F6E1" w:rsidR="00866D31" w:rsidRPr="00866D31" w:rsidRDefault="00866D31" w:rsidP="00866D31">
      <w:pPr>
        <w:rPr>
          <w:rFonts w:ascii="Aptos Black" w:hAnsi="Aptos Black" w:cs="Times New Roman"/>
          <w:b/>
          <w:bCs/>
          <w:sz w:val="28"/>
          <w:szCs w:val="28"/>
          <w:u w:val="single"/>
          <w:lang w:val="en-US"/>
        </w:rPr>
      </w:pPr>
      <w:r w:rsidRPr="00866D31">
        <w:rPr>
          <w:rFonts w:ascii="Aptos Black" w:hAnsi="Aptos Black" w:cs="Times New Roman"/>
          <w:b/>
          <w:bCs/>
          <w:sz w:val="28"/>
          <w:szCs w:val="28"/>
          <w:u w:val="single"/>
          <w:lang w:val="en-US"/>
        </w:rPr>
        <w:lastRenderedPageBreak/>
        <w:t>The following form is OPTIONAL</w:t>
      </w:r>
    </w:p>
    <w:p w14:paraId="17FE8573" w14:textId="78F79FBA" w:rsidR="00866D31" w:rsidRPr="00866D31" w:rsidRDefault="00866D31" w:rsidP="00866D31">
      <w:pPr>
        <w:rPr>
          <w:rFonts w:ascii="Aptos Black" w:hAnsi="Aptos Black" w:cs="Times New Roman"/>
          <w:b/>
          <w:bCs/>
          <w:sz w:val="28"/>
          <w:szCs w:val="2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5"/>
      </w:tblGrid>
      <w:tr w:rsidR="00866D31" w:rsidRPr="00866D31" w14:paraId="769635D7" w14:textId="77777777" w:rsidTr="00866D31">
        <w:trPr>
          <w:trHeight w:val="81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5259A8" w14:textId="6FE65A47" w:rsidR="00866D31" w:rsidRPr="00866D31" w:rsidRDefault="00866D31" w:rsidP="00866D31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  <w:r w:rsidRPr="00866D31">
              <w:rPr>
                <w:rFonts w:ascii="Aptos Black" w:hAnsi="Aptos Black" w:cs="Times New Roman"/>
                <w:b/>
                <w:bCs/>
                <w:noProof/>
                <w:sz w:val="28"/>
                <w:szCs w:val="28"/>
              </w:rPr>
              <w:drawing>
                <wp:inline distT="0" distB="0" distL="0" distR="0" wp14:anchorId="5D68191C" wp14:editId="68CD3EAF">
                  <wp:extent cx="527050" cy="527050"/>
                  <wp:effectExtent l="0" t="0" r="6350" b="6350"/>
                  <wp:docPr id="729614687" name="Picture 5" descr="A blue and white logo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9614687" name="Picture 5" descr="A blue and white logo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" cy="52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4464371" w14:textId="77777777" w:rsidR="00866D31" w:rsidRPr="00866D31" w:rsidRDefault="00866D31" w:rsidP="00866D31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  <w:r w:rsidRPr="00866D31">
              <w:rPr>
                <w:rFonts w:ascii="Aptos Black" w:hAnsi="Aptos Black" w:cs="Times New Roman"/>
                <w:b/>
                <w:bCs/>
                <w:sz w:val="28"/>
                <w:szCs w:val="28"/>
              </w:rPr>
              <w:t>WITHDRAWAL OF CONSENT FOR QUT RESEARCH PROJECT</w:t>
            </w:r>
          </w:p>
        </w:tc>
      </w:tr>
      <w:tr w:rsidR="00866D31" w:rsidRPr="00866D31" w14:paraId="455838C3" w14:textId="77777777" w:rsidTr="00866D31">
        <w:trPr>
          <w:trHeight w:val="112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799B" w14:textId="77777777" w:rsidR="00866D31" w:rsidRPr="00866D31" w:rsidRDefault="00866D31" w:rsidP="00866D31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  <w:p w14:paraId="2F4CA669" w14:textId="656C496F" w:rsidR="00866D31" w:rsidRPr="00866D31" w:rsidRDefault="007F0755" w:rsidP="00866D31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  <w:r w:rsidRPr="007F0755">
              <w:rPr>
                <w:rFonts w:ascii="Aptos Black" w:hAnsi="Aptos Black" w:cs="Times New Roman"/>
                <w:sz w:val="28"/>
                <w:szCs w:val="28"/>
              </w:rPr>
              <w:t>Development of an evidence-based criteria for appropriateness of oxycodone use in adult ED for treatment of pain (OxyGuidED Study)</w:t>
            </w:r>
          </w:p>
          <w:p w14:paraId="2A98DCB8" w14:textId="152E7D1A" w:rsidR="00866D31" w:rsidRPr="00866D31" w:rsidRDefault="00866D31" w:rsidP="00866D31">
            <w:pPr>
              <w:rPr>
                <w:rFonts w:ascii="Amasis MT Pro Medium" w:hAnsi="Amasis MT Pro Medium" w:cs="Times New Roman"/>
                <w:b/>
                <w:bCs/>
                <w:sz w:val="24"/>
                <w:szCs w:val="24"/>
              </w:rPr>
            </w:pPr>
            <w:r w:rsidRPr="00866D31">
              <w:rPr>
                <w:rFonts w:ascii="Amasis MT Pro Medium" w:hAnsi="Amasis MT Pro Medium" w:cs="Times New Roman"/>
                <w:b/>
                <w:bCs/>
                <w:sz w:val="24"/>
                <w:szCs w:val="24"/>
              </w:rPr>
              <w:t xml:space="preserve">QUT Ethics Approval Number </w:t>
            </w:r>
            <w:r w:rsidR="00354F43">
              <w:rPr>
                <w:rFonts w:ascii="Amasis MT Pro Medium" w:hAnsi="Amasis MT Pro Medium" w:cs="Times New Roman"/>
                <w:b/>
                <w:bCs/>
                <w:sz w:val="24"/>
                <w:szCs w:val="24"/>
              </w:rPr>
              <w:t>(</w:t>
            </w:r>
            <w:r w:rsidR="00354F43" w:rsidRPr="00216C6D">
              <w:rPr>
                <w:rFonts w:asciiTheme="majorBidi" w:hAnsiTheme="majorBidi" w:cstheme="majorBidi"/>
                <w:sz w:val="24"/>
                <w:szCs w:val="24"/>
              </w:rPr>
              <w:t>LR 2025-9882-25374</w:t>
            </w:r>
            <w:r w:rsidR="00354F4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64867A56" w14:textId="77777777" w:rsidR="00866D31" w:rsidRPr="00866D31" w:rsidRDefault="00866D31" w:rsidP="00866D31">
      <w:pPr>
        <w:rPr>
          <w:rFonts w:ascii="Aptos Black" w:hAnsi="Aptos Black" w:cs="Times New Roman"/>
          <w:b/>
          <w:bCs/>
          <w:sz w:val="28"/>
          <w:szCs w:val="28"/>
          <w:lang w:val="en-US"/>
        </w:rPr>
      </w:pPr>
    </w:p>
    <w:p w14:paraId="16102BDB" w14:textId="33D7B10C" w:rsidR="00866D31" w:rsidRPr="00866D31" w:rsidRDefault="00866D31" w:rsidP="00B050BA">
      <w:pPr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866D31">
        <w:rPr>
          <w:rFonts w:ascii="Aptos Black" w:hAnsi="Aptos Black" w:cs="Times New Roman"/>
          <w:b/>
          <w:bCs/>
          <w:sz w:val="28"/>
          <w:szCs w:val="28"/>
        </w:rPr>
        <w:t xml:space="preserve">Research team 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843"/>
        <w:gridCol w:w="1842"/>
        <w:gridCol w:w="1560"/>
        <w:gridCol w:w="3455"/>
      </w:tblGrid>
      <w:tr w:rsidR="00B050BA" w14:paraId="4AAFD057" w14:textId="77777777" w:rsidTr="00163E99">
        <w:trPr>
          <w:trHeight w:val="502"/>
        </w:trPr>
        <w:tc>
          <w:tcPr>
            <w:tcW w:w="1843" w:type="dxa"/>
          </w:tcPr>
          <w:p w14:paraId="72F1E6C9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 xml:space="preserve">Primary Investigator  </w:t>
            </w:r>
          </w:p>
        </w:tc>
        <w:tc>
          <w:tcPr>
            <w:tcW w:w="1842" w:type="dxa"/>
          </w:tcPr>
          <w:p w14:paraId="452F95D8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Suhair Althagafi</w:t>
            </w:r>
          </w:p>
        </w:tc>
        <w:tc>
          <w:tcPr>
            <w:tcW w:w="1560" w:type="dxa"/>
          </w:tcPr>
          <w:p w14:paraId="4D945DCE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+61402089762</w:t>
            </w:r>
          </w:p>
        </w:tc>
        <w:tc>
          <w:tcPr>
            <w:tcW w:w="3455" w:type="dxa"/>
          </w:tcPr>
          <w:p w14:paraId="4FDF759C" w14:textId="77777777" w:rsidR="00B050BA" w:rsidRPr="00F075A6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hyperlink r:id="rId13" w:history="1">
              <w:r w:rsidRPr="00F075A6">
                <w:rPr>
                  <w:rStyle w:val="Hyperlink"/>
                  <w:rFonts w:ascii="Seaford" w:hAnsi="Seaford"/>
                  <w:b/>
                  <w:sz w:val="16"/>
                  <w:szCs w:val="16"/>
                </w:rPr>
                <w:t>Suhairmohsenm.althagafi@hdr.qut.edu.au</w:t>
              </w:r>
            </w:hyperlink>
            <w:r w:rsidRPr="00F075A6">
              <w:rPr>
                <w:rFonts w:ascii="Seaford" w:hAnsi="Seaford"/>
                <w:b/>
                <w:sz w:val="16"/>
                <w:szCs w:val="16"/>
              </w:rPr>
              <w:t xml:space="preserve"> </w:t>
            </w:r>
          </w:p>
        </w:tc>
      </w:tr>
      <w:tr w:rsidR="00B050BA" w14:paraId="64DD2903" w14:textId="77777777" w:rsidTr="00163E99">
        <w:trPr>
          <w:trHeight w:val="502"/>
        </w:trPr>
        <w:tc>
          <w:tcPr>
            <w:tcW w:w="1843" w:type="dxa"/>
          </w:tcPr>
          <w:p w14:paraId="55D87E4F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 xml:space="preserve">Principal Investigator </w:t>
            </w:r>
          </w:p>
        </w:tc>
        <w:tc>
          <w:tcPr>
            <w:tcW w:w="1842" w:type="dxa"/>
          </w:tcPr>
          <w:p w14:paraId="6D727B55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James Hughes</w:t>
            </w:r>
          </w:p>
        </w:tc>
        <w:tc>
          <w:tcPr>
            <w:tcW w:w="1560" w:type="dxa"/>
          </w:tcPr>
          <w:p w14:paraId="5BF25587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07 31383830</w:t>
            </w:r>
          </w:p>
        </w:tc>
        <w:tc>
          <w:tcPr>
            <w:tcW w:w="3455" w:type="dxa"/>
          </w:tcPr>
          <w:p w14:paraId="7AC7FA60" w14:textId="77777777" w:rsidR="00B050BA" w:rsidRPr="00F075A6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hyperlink r:id="rId14" w:history="1">
              <w:r w:rsidRPr="00F075A6">
                <w:rPr>
                  <w:rStyle w:val="Hyperlink"/>
                  <w:rFonts w:ascii="Seaford" w:hAnsi="Seaford"/>
                  <w:b/>
                  <w:sz w:val="16"/>
                  <w:szCs w:val="16"/>
                </w:rPr>
                <w:t>j1.hughes@qut.edu.au</w:t>
              </w:r>
            </w:hyperlink>
            <w:r w:rsidRPr="00F075A6">
              <w:rPr>
                <w:rFonts w:ascii="Seaford" w:hAnsi="Seaford"/>
                <w:b/>
                <w:sz w:val="16"/>
                <w:szCs w:val="16"/>
              </w:rPr>
              <w:t xml:space="preserve"> </w:t>
            </w:r>
          </w:p>
        </w:tc>
      </w:tr>
      <w:tr w:rsidR="00B050BA" w14:paraId="5DAD4331" w14:textId="77777777" w:rsidTr="00163E99">
        <w:trPr>
          <w:trHeight w:val="502"/>
        </w:trPr>
        <w:tc>
          <w:tcPr>
            <w:tcW w:w="1843" w:type="dxa"/>
          </w:tcPr>
          <w:p w14:paraId="137B46E9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Associate investigator</w:t>
            </w:r>
          </w:p>
        </w:tc>
        <w:tc>
          <w:tcPr>
            <w:tcW w:w="1842" w:type="dxa"/>
          </w:tcPr>
          <w:p w14:paraId="7B5C24EB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 xml:space="preserve">Samantha Keogh </w:t>
            </w:r>
          </w:p>
        </w:tc>
        <w:tc>
          <w:tcPr>
            <w:tcW w:w="1560" w:type="dxa"/>
          </w:tcPr>
          <w:p w14:paraId="19014821" w14:textId="77777777" w:rsidR="00B050BA" w:rsidRPr="001F602D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r w:rsidRPr="001F602D">
              <w:rPr>
                <w:rFonts w:ascii="Seaford" w:hAnsi="Seaford"/>
                <w:b/>
                <w:sz w:val="16"/>
                <w:szCs w:val="16"/>
              </w:rPr>
              <w:t>3138 3881</w:t>
            </w:r>
          </w:p>
        </w:tc>
        <w:tc>
          <w:tcPr>
            <w:tcW w:w="3455" w:type="dxa"/>
          </w:tcPr>
          <w:p w14:paraId="6138DE19" w14:textId="77777777" w:rsidR="00B050BA" w:rsidRPr="00F075A6" w:rsidRDefault="00B050BA" w:rsidP="00163E99">
            <w:pPr>
              <w:pStyle w:val="ListParagraph"/>
              <w:spacing w:line="360" w:lineRule="auto"/>
              <w:ind w:left="0"/>
              <w:jc w:val="both"/>
              <w:rPr>
                <w:rFonts w:ascii="Seaford" w:hAnsi="Seaford"/>
                <w:b/>
                <w:sz w:val="16"/>
                <w:szCs w:val="16"/>
              </w:rPr>
            </w:pPr>
            <w:hyperlink r:id="rId15" w:history="1">
              <w:r w:rsidRPr="00F075A6">
                <w:rPr>
                  <w:rStyle w:val="Hyperlink"/>
                  <w:rFonts w:ascii="Seaford" w:hAnsi="Seaford"/>
                  <w:b/>
                  <w:sz w:val="16"/>
                  <w:szCs w:val="16"/>
                </w:rPr>
                <w:t>s2.keogh@qut.edu.au</w:t>
              </w:r>
            </w:hyperlink>
            <w:r w:rsidRPr="00F075A6">
              <w:rPr>
                <w:rFonts w:ascii="Seaford" w:hAnsi="Seaford"/>
                <w:b/>
                <w:sz w:val="16"/>
                <w:szCs w:val="16"/>
              </w:rPr>
              <w:t xml:space="preserve"> </w:t>
            </w:r>
          </w:p>
        </w:tc>
      </w:tr>
    </w:tbl>
    <w:p w14:paraId="43F7B385" w14:textId="77777777" w:rsidR="00866D31" w:rsidRPr="00866D31" w:rsidRDefault="00866D31" w:rsidP="00866D31">
      <w:pPr>
        <w:rPr>
          <w:rFonts w:ascii="Aptos Black" w:hAnsi="Aptos Black" w:cs="Times New Roman"/>
          <w:b/>
          <w:bCs/>
          <w:sz w:val="28"/>
          <w:szCs w:val="28"/>
          <w:lang w:val="en-US"/>
        </w:rPr>
      </w:pPr>
    </w:p>
    <w:p w14:paraId="10AECCC3" w14:textId="77777777" w:rsidR="00866D31" w:rsidRPr="00866D31" w:rsidRDefault="00866D31" w:rsidP="00866D31">
      <w:pPr>
        <w:rPr>
          <w:rFonts w:asciiTheme="majorBidi" w:hAnsiTheme="majorBidi" w:cstheme="majorBidi"/>
          <w:sz w:val="24"/>
          <w:szCs w:val="24"/>
          <w:lang w:val="en-US"/>
        </w:rPr>
      </w:pPr>
      <w:r w:rsidRPr="00866D31">
        <w:rPr>
          <w:rFonts w:asciiTheme="majorBidi" w:hAnsiTheme="majorBidi" w:cstheme="majorBidi"/>
          <w:sz w:val="24"/>
          <w:szCs w:val="24"/>
          <w:lang w:val="en-US"/>
        </w:rPr>
        <w:t>I hereby wish to WITHDRAW my consent to participate in the research project named above.</w:t>
      </w:r>
    </w:p>
    <w:p w14:paraId="0C107EC8" w14:textId="1889A635" w:rsidR="00866D31" w:rsidRPr="00866D31" w:rsidRDefault="00866D31" w:rsidP="00345755">
      <w:pPr>
        <w:rPr>
          <w:rFonts w:asciiTheme="majorBidi" w:hAnsiTheme="majorBidi" w:cstheme="majorBidi"/>
          <w:sz w:val="24"/>
          <w:szCs w:val="24"/>
          <w:lang w:val="en-US"/>
        </w:rPr>
      </w:pPr>
      <w:r w:rsidRPr="00866D31">
        <w:rPr>
          <w:rFonts w:asciiTheme="majorBidi" w:hAnsiTheme="majorBidi" w:cstheme="majorBidi"/>
          <w:sz w:val="24"/>
          <w:szCs w:val="24"/>
          <w:lang w:val="en-US"/>
        </w:rPr>
        <w:t xml:space="preserve">I understand that this withdrawal WILL NOT </w:t>
      </w:r>
      <w:proofErr w:type="spellStart"/>
      <w:r w:rsidRPr="00866D31">
        <w:rPr>
          <w:rFonts w:asciiTheme="majorBidi" w:hAnsiTheme="majorBidi" w:cstheme="majorBidi"/>
          <w:sz w:val="24"/>
          <w:szCs w:val="24"/>
          <w:lang w:val="en-US"/>
        </w:rPr>
        <w:t>jeopardise</w:t>
      </w:r>
      <w:proofErr w:type="spellEnd"/>
      <w:r w:rsidRPr="00866D31">
        <w:rPr>
          <w:rFonts w:asciiTheme="majorBidi" w:hAnsiTheme="majorBidi" w:cstheme="majorBidi"/>
          <w:sz w:val="24"/>
          <w:szCs w:val="24"/>
          <w:lang w:val="en-US"/>
        </w:rPr>
        <w:t xml:space="preserve"> my relationship with QUT.</w:t>
      </w:r>
    </w:p>
    <w:p w14:paraId="79499A8B" w14:textId="77777777" w:rsidR="00866D31" w:rsidRPr="00866D31" w:rsidRDefault="00866D31" w:rsidP="00866D3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instrText xml:space="preserve"> FORMCHECKBOX </w:instrText>
      </w: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</w: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fldChar w:fldCharType="separate"/>
      </w:r>
      <w:r w:rsidRPr="00866D31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bookmarkEnd w:id="0"/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 request that data collected about me that is still identifiable is not used in data analysis.</w:t>
      </w:r>
    </w:p>
    <w:p w14:paraId="72689E27" w14:textId="77777777" w:rsidR="00866D31" w:rsidRPr="00866D31" w:rsidRDefault="00866D31" w:rsidP="00866D3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instrText xml:space="preserve"> FORMCHECKBOX </w:instrText>
      </w: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</w: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fldChar w:fldCharType="separate"/>
      </w:r>
      <w:r w:rsidRPr="00866D31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bookmarkEnd w:id="1"/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lease use data collected about me so far for the study.</w:t>
      </w:r>
    </w:p>
    <w:tbl>
      <w:tblPr>
        <w:tblW w:w="949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7086"/>
      </w:tblGrid>
      <w:tr w:rsidR="00866D31" w:rsidRPr="00866D31" w14:paraId="1D5DB573" w14:textId="77777777" w:rsidTr="00866D3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2CD4B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AA934E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6D31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E20819" w14:textId="77777777" w:rsidR="00866D31" w:rsidRPr="00866D31" w:rsidRDefault="00866D31" w:rsidP="00866D31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</w:tc>
      </w:tr>
      <w:tr w:rsidR="00866D31" w:rsidRPr="00866D31" w14:paraId="0406D4E8" w14:textId="77777777" w:rsidTr="00866D3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B4C0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50F787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34BE59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6D31">
              <w:rPr>
                <w:rFonts w:asciiTheme="majorBidi" w:hAnsiTheme="majorBidi" w:cstheme="majorBidi"/>
                <w:sz w:val="24"/>
                <w:szCs w:val="24"/>
              </w:rPr>
              <w:t xml:space="preserve">Optional: Signature 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77410A" w14:textId="77777777" w:rsidR="00866D31" w:rsidRPr="00866D31" w:rsidRDefault="00866D31" w:rsidP="00866D31">
            <w:pPr>
              <w:rPr>
                <w:rFonts w:ascii="Aptos Black" w:hAnsi="Aptos Black" w:cs="Times New Roman"/>
                <w:b/>
                <w:bCs/>
                <w:sz w:val="28"/>
                <w:szCs w:val="28"/>
              </w:rPr>
            </w:pPr>
          </w:p>
        </w:tc>
      </w:tr>
      <w:tr w:rsidR="00866D31" w:rsidRPr="00866D31" w14:paraId="4117E8F0" w14:textId="77777777" w:rsidTr="00866D3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8B92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5117DC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0D391F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6D31">
              <w:rPr>
                <w:rFonts w:asciiTheme="majorBidi" w:hAnsiTheme="majorBidi" w:cstheme="majorBidi"/>
                <w:sz w:val="24"/>
                <w:szCs w:val="24"/>
              </w:rPr>
              <w:t>Date signed or noted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55512D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66D31" w:rsidRPr="00866D31" w14:paraId="6ECEF576" w14:textId="77777777" w:rsidTr="00866D31">
        <w:trPr>
          <w:cantSplit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FA0B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6D31">
              <w:rPr>
                <w:rFonts w:asciiTheme="majorBidi" w:hAnsiTheme="majorBidi" w:cstheme="majorBidi"/>
                <w:sz w:val="24"/>
                <w:szCs w:val="24"/>
              </w:rPr>
              <w:t xml:space="preserve">Optional: </w:t>
            </w:r>
          </w:p>
          <w:p w14:paraId="31E44729" w14:textId="7FC269BA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6D31">
              <w:rPr>
                <w:rFonts w:asciiTheme="majorBidi" w:hAnsiTheme="majorBidi" w:cstheme="majorBidi"/>
                <w:sz w:val="24"/>
                <w:szCs w:val="24"/>
              </w:rPr>
              <w:t xml:space="preserve">Reason for withdrawal 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ABF05" w14:textId="77777777" w:rsidR="00866D31" w:rsidRPr="00866D31" w:rsidRDefault="00866D31" w:rsidP="0018079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4AB971F" w14:textId="77777777" w:rsidR="00866D31" w:rsidRPr="00866D31" w:rsidRDefault="00866D31" w:rsidP="00180797">
      <w:pPr>
        <w:spacing w:line="24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</w:p>
    <w:p w14:paraId="15D13F6E" w14:textId="4010B34A" w:rsidR="00866D31" w:rsidRPr="00866D31" w:rsidRDefault="00866D31" w:rsidP="00866D3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66D31"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>Please return the signed withdrawal form to the researcher</w:t>
      </w:r>
      <w:r w:rsidR="006F5D84" w:rsidRPr="006F5D84">
        <w:rPr>
          <w:rFonts w:asciiTheme="majorBidi" w:hAnsiTheme="majorBidi" w:cstheme="majorBidi"/>
          <w:b/>
          <w:bCs/>
          <w:sz w:val="24"/>
          <w:szCs w:val="24"/>
          <w:lang w:val="en-US"/>
        </w:rPr>
        <w:t>, Suhair Althagafi</w:t>
      </w: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6F5D84" w:rsidRPr="006F5D8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Email:</w:t>
      </w:r>
      <w:r w:rsidRPr="00866D3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 </w:t>
      </w:r>
      <w:hyperlink r:id="rId16" w:history="1">
        <w:r w:rsidR="006F5D84" w:rsidRPr="006F5D84">
          <w:rPr>
            <w:rStyle w:val="Hyperlink"/>
            <w:rFonts w:asciiTheme="majorBidi" w:hAnsiTheme="majorBidi" w:cstheme="majorBidi"/>
            <w:b/>
            <w:sz w:val="24"/>
            <w:szCs w:val="24"/>
          </w:rPr>
          <w:t>Suhairmohsenm.althagafi@hdr.qut.edu.au</w:t>
        </w:r>
      </w:hyperlink>
    </w:p>
    <w:p w14:paraId="177B1729" w14:textId="77777777" w:rsidR="00866D31" w:rsidRPr="00866D31" w:rsidRDefault="00866D31" w:rsidP="00866D31">
      <w:pPr>
        <w:rPr>
          <w:rFonts w:ascii="Aptos Black" w:hAnsi="Aptos Black" w:cs="Times New Roman"/>
          <w:b/>
          <w:bCs/>
          <w:sz w:val="28"/>
          <w:szCs w:val="28"/>
          <w:lang w:val="en-US"/>
        </w:rPr>
      </w:pPr>
      <w:r w:rsidRPr="00866D31">
        <w:rPr>
          <w:rFonts w:ascii="Aptos Black" w:hAnsi="Aptos Black" w:cs="Times New Roman"/>
          <w:b/>
          <w:bCs/>
          <w:sz w:val="28"/>
          <w:szCs w:val="28"/>
          <w:lang w:val="en-US"/>
        </w:rPr>
        <w:t>Please note that you may also withdraw verbally or via email.</w:t>
      </w:r>
    </w:p>
    <w:p w14:paraId="68343C36" w14:textId="77777777" w:rsidR="00866D31" w:rsidRPr="00866D31" w:rsidRDefault="00866D31" w:rsidP="00866D31">
      <w:pPr>
        <w:rPr>
          <w:rFonts w:ascii="Aptos Black" w:hAnsi="Aptos Black" w:cs="Times New Roman"/>
          <w:b/>
          <w:bCs/>
          <w:iCs/>
          <w:sz w:val="28"/>
          <w:szCs w:val="28"/>
          <w:lang w:val="en-US"/>
        </w:rPr>
      </w:pPr>
    </w:p>
    <w:p w14:paraId="275385FC" w14:textId="77777777" w:rsidR="003F753C" w:rsidRPr="00866D31" w:rsidRDefault="003F753C" w:rsidP="00DD32D9">
      <w:pPr>
        <w:rPr>
          <w:rFonts w:ascii="Aptos Black" w:hAnsi="Aptos Black" w:cs="Times New Roman"/>
          <w:b/>
          <w:bCs/>
          <w:sz w:val="28"/>
          <w:szCs w:val="28"/>
          <w:lang w:val="en-US"/>
        </w:rPr>
      </w:pPr>
    </w:p>
    <w:p w14:paraId="42F8F000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4716BEBE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76953DF0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0E355D86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46A48166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4A3BACFA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1E8AE7EC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02998807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57BEFFA0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17B60C8D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7667212B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0C0255B8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0366D577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0202B8AF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1EF942C7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5F78D259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p w14:paraId="7037631E" w14:textId="77777777" w:rsidR="003F753C" w:rsidRDefault="003F753C" w:rsidP="00DD32D9">
      <w:pPr>
        <w:rPr>
          <w:rFonts w:ascii="Aptos Black" w:hAnsi="Aptos Black" w:cs="Times New Roman"/>
          <w:b/>
          <w:bCs/>
          <w:sz w:val="28"/>
          <w:szCs w:val="28"/>
        </w:rPr>
      </w:pPr>
    </w:p>
    <w:sectPr w:rsidR="003F753C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BAFB8" w14:textId="77777777" w:rsidR="005A00AF" w:rsidRDefault="005A00AF" w:rsidP="00AB388A">
      <w:pPr>
        <w:spacing w:after="0" w:line="240" w:lineRule="auto"/>
      </w:pPr>
      <w:r>
        <w:separator/>
      </w:r>
    </w:p>
  </w:endnote>
  <w:endnote w:type="continuationSeparator" w:id="0">
    <w:p w14:paraId="19E26AD4" w14:textId="77777777" w:rsidR="005A00AF" w:rsidRDefault="005A00AF" w:rsidP="00AB3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Black">
    <w:charset w:val="00"/>
    <w:family w:val="swiss"/>
    <w:pitch w:val="variable"/>
    <w:sig w:usb0="20000287" w:usb1="00000003" w:usb2="00000000" w:usb3="00000000" w:csb0="0000019F" w:csb1="00000000"/>
  </w:font>
  <w:font w:name="Amasis MT Pro Medium">
    <w:charset w:val="00"/>
    <w:family w:val="roman"/>
    <w:pitch w:val="variable"/>
    <w:sig w:usb0="A00000AF" w:usb1="4000205B" w:usb2="00000000" w:usb3="00000000" w:csb0="00000093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B4A0C" w14:textId="204BF77D" w:rsidR="0070241A" w:rsidRDefault="0070241A" w:rsidP="0070241A">
    <w:pPr>
      <w:pStyle w:val="Footer"/>
    </w:pPr>
    <w:r>
      <w:t>PICF | OXYGUIDED STUDY</w:t>
    </w:r>
    <w:r>
      <w:tab/>
    </w:r>
    <w:sdt>
      <w:sdtPr>
        <w:id w:val="-14061420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ab/>
          <w:t xml:space="preserve">Version </w:t>
        </w:r>
        <w:r w:rsidR="00CE5B3F">
          <w:rPr>
            <w:noProof/>
          </w:rPr>
          <w:t>2</w:t>
        </w:r>
        <w:r>
          <w:rPr>
            <w:noProof/>
          </w:rPr>
          <w:t xml:space="preserve">.0 </w:t>
        </w:r>
        <w:r w:rsidR="006966D6">
          <w:rPr>
            <w:noProof/>
          </w:rPr>
          <w:t>2</w:t>
        </w:r>
        <w:r w:rsidR="00CE5B3F">
          <w:rPr>
            <w:noProof/>
          </w:rPr>
          <w:t>4</w:t>
        </w:r>
        <w:r>
          <w:rPr>
            <w:noProof/>
          </w:rPr>
          <w:t>/0</w:t>
        </w:r>
        <w:r w:rsidR="00CE5B3F">
          <w:rPr>
            <w:noProof/>
          </w:rPr>
          <w:t>7</w:t>
        </w:r>
        <w:r>
          <w:rPr>
            <w:noProof/>
          </w:rPr>
          <w:t>/2025</w:t>
        </w:r>
      </w:sdtContent>
    </w:sdt>
  </w:p>
  <w:p w14:paraId="798E4168" w14:textId="33AE0AB7" w:rsidR="00D652E7" w:rsidRDefault="00D652E7" w:rsidP="007024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DFB7C" w14:textId="77777777" w:rsidR="005A00AF" w:rsidRDefault="005A00AF" w:rsidP="00AB388A">
      <w:pPr>
        <w:spacing w:after="0" w:line="240" w:lineRule="auto"/>
      </w:pPr>
      <w:r>
        <w:separator/>
      </w:r>
    </w:p>
  </w:footnote>
  <w:footnote w:type="continuationSeparator" w:id="0">
    <w:p w14:paraId="2F941F9D" w14:textId="77777777" w:rsidR="005A00AF" w:rsidRDefault="005A00AF" w:rsidP="00AB38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761BD"/>
    <w:multiLevelType w:val="multilevel"/>
    <w:tmpl w:val="B6A8F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C15281C"/>
    <w:multiLevelType w:val="hybridMultilevel"/>
    <w:tmpl w:val="EFA41792"/>
    <w:lvl w:ilvl="0" w:tplc="45588C1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902BA"/>
    <w:multiLevelType w:val="hybridMultilevel"/>
    <w:tmpl w:val="91ECA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8E3698"/>
    <w:multiLevelType w:val="hybridMultilevel"/>
    <w:tmpl w:val="49B0526A"/>
    <w:lvl w:ilvl="0" w:tplc="1FB0FFB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74344"/>
    <w:multiLevelType w:val="hybridMultilevel"/>
    <w:tmpl w:val="4B406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86AA4"/>
    <w:multiLevelType w:val="hybridMultilevel"/>
    <w:tmpl w:val="B4B65760"/>
    <w:lvl w:ilvl="0" w:tplc="F6FE2D6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96731C"/>
    <w:multiLevelType w:val="hybridMultilevel"/>
    <w:tmpl w:val="A41E838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1386993"/>
    <w:multiLevelType w:val="hybridMultilevel"/>
    <w:tmpl w:val="E836E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C46743"/>
    <w:multiLevelType w:val="singleLevel"/>
    <w:tmpl w:val="22929A2E"/>
    <w:lvl w:ilvl="0">
      <w:start w:val="17"/>
      <w:numFmt w:val="bullet"/>
      <w:lvlText w:val=""/>
      <w:lvlJc w:val="left"/>
      <w:pPr>
        <w:tabs>
          <w:tab w:val="num" w:pos="680"/>
        </w:tabs>
        <w:ind w:left="680" w:hanging="680"/>
      </w:pPr>
      <w:rPr>
        <w:rFonts w:ascii="Symbol" w:hAnsi="Symbol" w:cs="Symbol" w:hint="default"/>
        <w:color w:val="0000FF"/>
      </w:rPr>
    </w:lvl>
  </w:abstractNum>
  <w:abstractNum w:abstractNumId="9" w15:restartNumberingAfterBreak="0">
    <w:nsid w:val="6D4008D4"/>
    <w:multiLevelType w:val="hybridMultilevel"/>
    <w:tmpl w:val="B3B6C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A0488A"/>
    <w:multiLevelType w:val="hybridMultilevel"/>
    <w:tmpl w:val="3E6E7040"/>
    <w:lvl w:ilvl="0" w:tplc="8DC658A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9E5123"/>
    <w:multiLevelType w:val="multilevel"/>
    <w:tmpl w:val="E654B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68033686">
    <w:abstractNumId w:val="6"/>
  </w:num>
  <w:num w:numId="2" w16cid:durableId="677316244">
    <w:abstractNumId w:val="5"/>
  </w:num>
  <w:num w:numId="3" w16cid:durableId="1466772646">
    <w:abstractNumId w:val="1"/>
  </w:num>
  <w:num w:numId="4" w16cid:durableId="1158959782">
    <w:abstractNumId w:val="11"/>
  </w:num>
  <w:num w:numId="5" w16cid:durableId="1263563379">
    <w:abstractNumId w:val="0"/>
  </w:num>
  <w:num w:numId="6" w16cid:durableId="1227374705">
    <w:abstractNumId w:val="9"/>
  </w:num>
  <w:num w:numId="7" w16cid:durableId="1016271047">
    <w:abstractNumId w:val="7"/>
  </w:num>
  <w:num w:numId="8" w16cid:durableId="2135904269">
    <w:abstractNumId w:val="10"/>
  </w:num>
  <w:num w:numId="9" w16cid:durableId="662123868">
    <w:abstractNumId w:val="2"/>
  </w:num>
  <w:num w:numId="10" w16cid:durableId="1697463184">
    <w:abstractNumId w:val="4"/>
  </w:num>
  <w:num w:numId="11" w16cid:durableId="1029263952">
    <w:abstractNumId w:val="3"/>
  </w:num>
  <w:num w:numId="12" w16cid:durableId="9755995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FE6"/>
    <w:rsid w:val="00013B73"/>
    <w:rsid w:val="00014C51"/>
    <w:rsid w:val="00014FFC"/>
    <w:rsid w:val="00026141"/>
    <w:rsid w:val="00052F4B"/>
    <w:rsid w:val="00053739"/>
    <w:rsid w:val="0006627B"/>
    <w:rsid w:val="0006644D"/>
    <w:rsid w:val="00071DE3"/>
    <w:rsid w:val="000747E2"/>
    <w:rsid w:val="00082D08"/>
    <w:rsid w:val="00086458"/>
    <w:rsid w:val="0008685C"/>
    <w:rsid w:val="000872A6"/>
    <w:rsid w:val="0008798B"/>
    <w:rsid w:val="0009674C"/>
    <w:rsid w:val="00096DDA"/>
    <w:rsid w:val="00097932"/>
    <w:rsid w:val="000A0626"/>
    <w:rsid w:val="000A5164"/>
    <w:rsid w:val="000A71D1"/>
    <w:rsid w:val="000C0AD5"/>
    <w:rsid w:val="000C1601"/>
    <w:rsid w:val="000C56B8"/>
    <w:rsid w:val="000C7A01"/>
    <w:rsid w:val="000D0933"/>
    <w:rsid w:val="000E5405"/>
    <w:rsid w:val="000F2EBC"/>
    <w:rsid w:val="001050AC"/>
    <w:rsid w:val="00105B50"/>
    <w:rsid w:val="0010618F"/>
    <w:rsid w:val="00111126"/>
    <w:rsid w:val="001118AE"/>
    <w:rsid w:val="00112FE6"/>
    <w:rsid w:val="00120561"/>
    <w:rsid w:val="001319A7"/>
    <w:rsid w:val="001339FD"/>
    <w:rsid w:val="00133E9B"/>
    <w:rsid w:val="00133FBB"/>
    <w:rsid w:val="0014241C"/>
    <w:rsid w:val="0014557E"/>
    <w:rsid w:val="0014633B"/>
    <w:rsid w:val="0014638C"/>
    <w:rsid w:val="00155DA4"/>
    <w:rsid w:val="00160CF5"/>
    <w:rsid w:val="001613CF"/>
    <w:rsid w:val="00163B75"/>
    <w:rsid w:val="0016541E"/>
    <w:rsid w:val="00167077"/>
    <w:rsid w:val="0016769B"/>
    <w:rsid w:val="001700E6"/>
    <w:rsid w:val="001754BB"/>
    <w:rsid w:val="001778EF"/>
    <w:rsid w:val="00180797"/>
    <w:rsid w:val="001834F1"/>
    <w:rsid w:val="0018493C"/>
    <w:rsid w:val="00197C77"/>
    <w:rsid w:val="001A28D4"/>
    <w:rsid w:val="001A2C01"/>
    <w:rsid w:val="001A524A"/>
    <w:rsid w:val="001A56DC"/>
    <w:rsid w:val="001B0492"/>
    <w:rsid w:val="001B1270"/>
    <w:rsid w:val="001B64D8"/>
    <w:rsid w:val="001C0675"/>
    <w:rsid w:val="001C0C0E"/>
    <w:rsid w:val="001C3850"/>
    <w:rsid w:val="001C6447"/>
    <w:rsid w:val="001D44CE"/>
    <w:rsid w:val="001E6FFC"/>
    <w:rsid w:val="001F32C7"/>
    <w:rsid w:val="001F602D"/>
    <w:rsid w:val="001F614A"/>
    <w:rsid w:val="00204C08"/>
    <w:rsid w:val="002138A8"/>
    <w:rsid w:val="0022098F"/>
    <w:rsid w:val="00221B64"/>
    <w:rsid w:val="0022225B"/>
    <w:rsid w:val="0022563F"/>
    <w:rsid w:val="00226179"/>
    <w:rsid w:val="00230D24"/>
    <w:rsid w:val="00236B5D"/>
    <w:rsid w:val="0023723C"/>
    <w:rsid w:val="00254CD6"/>
    <w:rsid w:val="002572B5"/>
    <w:rsid w:val="00257C25"/>
    <w:rsid w:val="00257FFB"/>
    <w:rsid w:val="00260929"/>
    <w:rsid w:val="0027104E"/>
    <w:rsid w:val="00274219"/>
    <w:rsid w:val="002804EC"/>
    <w:rsid w:val="00283A4A"/>
    <w:rsid w:val="00283EE7"/>
    <w:rsid w:val="00290CF4"/>
    <w:rsid w:val="00297254"/>
    <w:rsid w:val="002B2059"/>
    <w:rsid w:val="002B3D05"/>
    <w:rsid w:val="002B57AA"/>
    <w:rsid w:val="002D765B"/>
    <w:rsid w:val="002E7045"/>
    <w:rsid w:val="002E77D7"/>
    <w:rsid w:val="0030293D"/>
    <w:rsid w:val="003038F6"/>
    <w:rsid w:val="0030478B"/>
    <w:rsid w:val="003153B6"/>
    <w:rsid w:val="00316941"/>
    <w:rsid w:val="00325A0C"/>
    <w:rsid w:val="00330E29"/>
    <w:rsid w:val="00345755"/>
    <w:rsid w:val="00354EF1"/>
    <w:rsid w:val="00354F43"/>
    <w:rsid w:val="003562F7"/>
    <w:rsid w:val="00357E6B"/>
    <w:rsid w:val="00360074"/>
    <w:rsid w:val="003752CA"/>
    <w:rsid w:val="0038450B"/>
    <w:rsid w:val="00385805"/>
    <w:rsid w:val="00385831"/>
    <w:rsid w:val="00386C7F"/>
    <w:rsid w:val="00391AF8"/>
    <w:rsid w:val="00396BB3"/>
    <w:rsid w:val="00397555"/>
    <w:rsid w:val="003A3BF4"/>
    <w:rsid w:val="003B3FA3"/>
    <w:rsid w:val="003B45DE"/>
    <w:rsid w:val="003B7172"/>
    <w:rsid w:val="003C23F2"/>
    <w:rsid w:val="003D12F6"/>
    <w:rsid w:val="003D1EBB"/>
    <w:rsid w:val="003D3AAB"/>
    <w:rsid w:val="003E0641"/>
    <w:rsid w:val="003F2EEC"/>
    <w:rsid w:val="003F753C"/>
    <w:rsid w:val="00405E86"/>
    <w:rsid w:val="004132DB"/>
    <w:rsid w:val="00422B3C"/>
    <w:rsid w:val="00434768"/>
    <w:rsid w:val="0043705A"/>
    <w:rsid w:val="00437839"/>
    <w:rsid w:val="00441B29"/>
    <w:rsid w:val="00452F99"/>
    <w:rsid w:val="00453E76"/>
    <w:rsid w:val="00474A85"/>
    <w:rsid w:val="00491C84"/>
    <w:rsid w:val="00492D3A"/>
    <w:rsid w:val="004A46B3"/>
    <w:rsid w:val="004A4DF2"/>
    <w:rsid w:val="004B1F4E"/>
    <w:rsid w:val="004B2FCB"/>
    <w:rsid w:val="004B4C0C"/>
    <w:rsid w:val="004C19A4"/>
    <w:rsid w:val="004C1A5D"/>
    <w:rsid w:val="004C1B3F"/>
    <w:rsid w:val="004C5CF2"/>
    <w:rsid w:val="004C6258"/>
    <w:rsid w:val="004D1CD5"/>
    <w:rsid w:val="004D3A03"/>
    <w:rsid w:val="004E3273"/>
    <w:rsid w:val="0050197F"/>
    <w:rsid w:val="00505691"/>
    <w:rsid w:val="005122A6"/>
    <w:rsid w:val="00512475"/>
    <w:rsid w:val="00512F4F"/>
    <w:rsid w:val="005132C4"/>
    <w:rsid w:val="00524E24"/>
    <w:rsid w:val="005274E2"/>
    <w:rsid w:val="005313ED"/>
    <w:rsid w:val="005506E3"/>
    <w:rsid w:val="00553DFA"/>
    <w:rsid w:val="00554EEE"/>
    <w:rsid w:val="00555D4F"/>
    <w:rsid w:val="00557ED9"/>
    <w:rsid w:val="00570579"/>
    <w:rsid w:val="00571955"/>
    <w:rsid w:val="005735BD"/>
    <w:rsid w:val="00574C4D"/>
    <w:rsid w:val="00580AF1"/>
    <w:rsid w:val="00582361"/>
    <w:rsid w:val="00584702"/>
    <w:rsid w:val="00585E38"/>
    <w:rsid w:val="00592C0C"/>
    <w:rsid w:val="005956EF"/>
    <w:rsid w:val="0059689C"/>
    <w:rsid w:val="005A00AF"/>
    <w:rsid w:val="005A2FBC"/>
    <w:rsid w:val="005A4F3E"/>
    <w:rsid w:val="005A7BFC"/>
    <w:rsid w:val="005A7D29"/>
    <w:rsid w:val="005B48B1"/>
    <w:rsid w:val="005B5E7B"/>
    <w:rsid w:val="005C70CA"/>
    <w:rsid w:val="005D0A72"/>
    <w:rsid w:val="005D1A71"/>
    <w:rsid w:val="005D23B2"/>
    <w:rsid w:val="005D491A"/>
    <w:rsid w:val="005E617A"/>
    <w:rsid w:val="005F1941"/>
    <w:rsid w:val="00600E9B"/>
    <w:rsid w:val="006048A6"/>
    <w:rsid w:val="00615933"/>
    <w:rsid w:val="00621132"/>
    <w:rsid w:val="006216AB"/>
    <w:rsid w:val="00625350"/>
    <w:rsid w:val="006274E3"/>
    <w:rsid w:val="00632EEC"/>
    <w:rsid w:val="006358F7"/>
    <w:rsid w:val="00635EDD"/>
    <w:rsid w:val="00641614"/>
    <w:rsid w:val="00645C23"/>
    <w:rsid w:val="00654B56"/>
    <w:rsid w:val="006552A8"/>
    <w:rsid w:val="0065661D"/>
    <w:rsid w:val="00665D39"/>
    <w:rsid w:val="006752DD"/>
    <w:rsid w:val="00695CFF"/>
    <w:rsid w:val="006966D6"/>
    <w:rsid w:val="006A52CE"/>
    <w:rsid w:val="006B24DD"/>
    <w:rsid w:val="006B2944"/>
    <w:rsid w:val="006C0CA5"/>
    <w:rsid w:val="006C2AAF"/>
    <w:rsid w:val="006D1B0D"/>
    <w:rsid w:val="006D338D"/>
    <w:rsid w:val="006D44D2"/>
    <w:rsid w:val="006D482C"/>
    <w:rsid w:val="006E01F5"/>
    <w:rsid w:val="006F0F1D"/>
    <w:rsid w:val="006F0F8C"/>
    <w:rsid w:val="006F41DA"/>
    <w:rsid w:val="006F5D84"/>
    <w:rsid w:val="0070241A"/>
    <w:rsid w:val="00715E4C"/>
    <w:rsid w:val="00722A68"/>
    <w:rsid w:val="007301E7"/>
    <w:rsid w:val="00731891"/>
    <w:rsid w:val="0073655C"/>
    <w:rsid w:val="007416F2"/>
    <w:rsid w:val="007436B8"/>
    <w:rsid w:val="00744C6D"/>
    <w:rsid w:val="00755F89"/>
    <w:rsid w:val="00756031"/>
    <w:rsid w:val="00765810"/>
    <w:rsid w:val="007664DB"/>
    <w:rsid w:val="007704F4"/>
    <w:rsid w:val="00776591"/>
    <w:rsid w:val="0078056B"/>
    <w:rsid w:val="007831DE"/>
    <w:rsid w:val="00783BA3"/>
    <w:rsid w:val="00787BBB"/>
    <w:rsid w:val="00791307"/>
    <w:rsid w:val="007A7487"/>
    <w:rsid w:val="007D5CBE"/>
    <w:rsid w:val="007D797C"/>
    <w:rsid w:val="007E1A67"/>
    <w:rsid w:val="007F0755"/>
    <w:rsid w:val="007F4718"/>
    <w:rsid w:val="008008BE"/>
    <w:rsid w:val="00804323"/>
    <w:rsid w:val="00807490"/>
    <w:rsid w:val="00822CE2"/>
    <w:rsid w:val="00823130"/>
    <w:rsid w:val="0083294C"/>
    <w:rsid w:val="00833849"/>
    <w:rsid w:val="0084207B"/>
    <w:rsid w:val="00842573"/>
    <w:rsid w:val="00846400"/>
    <w:rsid w:val="00846C84"/>
    <w:rsid w:val="0084731B"/>
    <w:rsid w:val="008504CE"/>
    <w:rsid w:val="008513AC"/>
    <w:rsid w:val="008568A4"/>
    <w:rsid w:val="00863B53"/>
    <w:rsid w:val="00866D31"/>
    <w:rsid w:val="00877181"/>
    <w:rsid w:val="0089071C"/>
    <w:rsid w:val="008960CE"/>
    <w:rsid w:val="008A1282"/>
    <w:rsid w:val="008A52A1"/>
    <w:rsid w:val="008B11BE"/>
    <w:rsid w:val="008B404D"/>
    <w:rsid w:val="008C404E"/>
    <w:rsid w:val="008D108C"/>
    <w:rsid w:val="008D190E"/>
    <w:rsid w:val="008E1761"/>
    <w:rsid w:val="008F1D2B"/>
    <w:rsid w:val="008F3DC9"/>
    <w:rsid w:val="008F5DD0"/>
    <w:rsid w:val="00901DB3"/>
    <w:rsid w:val="00902E76"/>
    <w:rsid w:val="00906303"/>
    <w:rsid w:val="00926DAE"/>
    <w:rsid w:val="009334CE"/>
    <w:rsid w:val="00944538"/>
    <w:rsid w:val="00954A63"/>
    <w:rsid w:val="0096619A"/>
    <w:rsid w:val="009729B0"/>
    <w:rsid w:val="009772F2"/>
    <w:rsid w:val="00982724"/>
    <w:rsid w:val="009919DB"/>
    <w:rsid w:val="00994A32"/>
    <w:rsid w:val="00996984"/>
    <w:rsid w:val="009A1B76"/>
    <w:rsid w:val="009B41E5"/>
    <w:rsid w:val="009B734A"/>
    <w:rsid w:val="009C08A0"/>
    <w:rsid w:val="009C1EBB"/>
    <w:rsid w:val="009C4E78"/>
    <w:rsid w:val="009C6B1F"/>
    <w:rsid w:val="009D0C68"/>
    <w:rsid w:val="009D280E"/>
    <w:rsid w:val="009E040A"/>
    <w:rsid w:val="009E07B2"/>
    <w:rsid w:val="009E54B7"/>
    <w:rsid w:val="009E58E7"/>
    <w:rsid w:val="009E7BF0"/>
    <w:rsid w:val="009E7D46"/>
    <w:rsid w:val="009F1404"/>
    <w:rsid w:val="009F250C"/>
    <w:rsid w:val="009F4099"/>
    <w:rsid w:val="009F497A"/>
    <w:rsid w:val="00A27AC3"/>
    <w:rsid w:val="00A3127D"/>
    <w:rsid w:val="00A35E74"/>
    <w:rsid w:val="00A372F8"/>
    <w:rsid w:val="00A406AA"/>
    <w:rsid w:val="00A42606"/>
    <w:rsid w:val="00A44097"/>
    <w:rsid w:val="00A556C4"/>
    <w:rsid w:val="00A605B1"/>
    <w:rsid w:val="00A65267"/>
    <w:rsid w:val="00A660FA"/>
    <w:rsid w:val="00A67758"/>
    <w:rsid w:val="00A73DF3"/>
    <w:rsid w:val="00A750AF"/>
    <w:rsid w:val="00A81173"/>
    <w:rsid w:val="00A83B85"/>
    <w:rsid w:val="00A877D9"/>
    <w:rsid w:val="00AA3C7E"/>
    <w:rsid w:val="00AB1CB9"/>
    <w:rsid w:val="00AB388A"/>
    <w:rsid w:val="00AB525B"/>
    <w:rsid w:val="00AB680E"/>
    <w:rsid w:val="00AD0032"/>
    <w:rsid w:val="00AD030F"/>
    <w:rsid w:val="00AE5F8F"/>
    <w:rsid w:val="00AF1289"/>
    <w:rsid w:val="00AF2D29"/>
    <w:rsid w:val="00AF4AA7"/>
    <w:rsid w:val="00B00EA2"/>
    <w:rsid w:val="00B01391"/>
    <w:rsid w:val="00B045B2"/>
    <w:rsid w:val="00B050BA"/>
    <w:rsid w:val="00B0628C"/>
    <w:rsid w:val="00B25289"/>
    <w:rsid w:val="00B32F0D"/>
    <w:rsid w:val="00B34A01"/>
    <w:rsid w:val="00B43CE8"/>
    <w:rsid w:val="00B4440C"/>
    <w:rsid w:val="00B460A7"/>
    <w:rsid w:val="00B60503"/>
    <w:rsid w:val="00B62B15"/>
    <w:rsid w:val="00B80FD8"/>
    <w:rsid w:val="00B92936"/>
    <w:rsid w:val="00B95D69"/>
    <w:rsid w:val="00BA18BB"/>
    <w:rsid w:val="00BA2733"/>
    <w:rsid w:val="00BA45E6"/>
    <w:rsid w:val="00BB2BFF"/>
    <w:rsid w:val="00BB35C1"/>
    <w:rsid w:val="00BB71ED"/>
    <w:rsid w:val="00BC104C"/>
    <w:rsid w:val="00BC6167"/>
    <w:rsid w:val="00BD0A0A"/>
    <w:rsid w:val="00BD0CAF"/>
    <w:rsid w:val="00BE1A5C"/>
    <w:rsid w:val="00BE2685"/>
    <w:rsid w:val="00BE56CA"/>
    <w:rsid w:val="00BE5DC0"/>
    <w:rsid w:val="00BE7447"/>
    <w:rsid w:val="00BF7EF9"/>
    <w:rsid w:val="00C059F5"/>
    <w:rsid w:val="00C177F7"/>
    <w:rsid w:val="00C230A3"/>
    <w:rsid w:val="00C30777"/>
    <w:rsid w:val="00C33961"/>
    <w:rsid w:val="00C35E94"/>
    <w:rsid w:val="00C37CBE"/>
    <w:rsid w:val="00C5161F"/>
    <w:rsid w:val="00C56DD6"/>
    <w:rsid w:val="00C65624"/>
    <w:rsid w:val="00C665AA"/>
    <w:rsid w:val="00C67F55"/>
    <w:rsid w:val="00C67FF2"/>
    <w:rsid w:val="00C70B81"/>
    <w:rsid w:val="00C7475F"/>
    <w:rsid w:val="00C74CF8"/>
    <w:rsid w:val="00C76E00"/>
    <w:rsid w:val="00C77361"/>
    <w:rsid w:val="00C92F0E"/>
    <w:rsid w:val="00C951DE"/>
    <w:rsid w:val="00CA0C24"/>
    <w:rsid w:val="00CA28EA"/>
    <w:rsid w:val="00CA4564"/>
    <w:rsid w:val="00CA4B90"/>
    <w:rsid w:val="00CA7B77"/>
    <w:rsid w:val="00CB5F8C"/>
    <w:rsid w:val="00CE5B3F"/>
    <w:rsid w:val="00CE7A26"/>
    <w:rsid w:val="00CF1915"/>
    <w:rsid w:val="00D069B5"/>
    <w:rsid w:val="00D200C2"/>
    <w:rsid w:val="00D202AB"/>
    <w:rsid w:val="00D2399F"/>
    <w:rsid w:val="00D2593A"/>
    <w:rsid w:val="00D35AD5"/>
    <w:rsid w:val="00D35E20"/>
    <w:rsid w:val="00D35F67"/>
    <w:rsid w:val="00D40B0C"/>
    <w:rsid w:val="00D4656B"/>
    <w:rsid w:val="00D5234F"/>
    <w:rsid w:val="00D5557E"/>
    <w:rsid w:val="00D63C8E"/>
    <w:rsid w:val="00D652E7"/>
    <w:rsid w:val="00D65C76"/>
    <w:rsid w:val="00D70F46"/>
    <w:rsid w:val="00D76863"/>
    <w:rsid w:val="00D844CA"/>
    <w:rsid w:val="00D84CD9"/>
    <w:rsid w:val="00D91E35"/>
    <w:rsid w:val="00D97307"/>
    <w:rsid w:val="00DA214B"/>
    <w:rsid w:val="00DA7681"/>
    <w:rsid w:val="00DB3EFF"/>
    <w:rsid w:val="00DB43B1"/>
    <w:rsid w:val="00DC0368"/>
    <w:rsid w:val="00DD0AAD"/>
    <w:rsid w:val="00DD2004"/>
    <w:rsid w:val="00DD2055"/>
    <w:rsid w:val="00DD32D9"/>
    <w:rsid w:val="00DE1A9F"/>
    <w:rsid w:val="00DE39DF"/>
    <w:rsid w:val="00E0068E"/>
    <w:rsid w:val="00E123FA"/>
    <w:rsid w:val="00E15885"/>
    <w:rsid w:val="00E17C0D"/>
    <w:rsid w:val="00E25AC7"/>
    <w:rsid w:val="00E27675"/>
    <w:rsid w:val="00E302F0"/>
    <w:rsid w:val="00E31C9C"/>
    <w:rsid w:val="00E33333"/>
    <w:rsid w:val="00E4053D"/>
    <w:rsid w:val="00E42ABD"/>
    <w:rsid w:val="00E437E3"/>
    <w:rsid w:val="00E47DBA"/>
    <w:rsid w:val="00E50162"/>
    <w:rsid w:val="00E50590"/>
    <w:rsid w:val="00E5217C"/>
    <w:rsid w:val="00E5273A"/>
    <w:rsid w:val="00E55BCD"/>
    <w:rsid w:val="00E722D8"/>
    <w:rsid w:val="00E749D5"/>
    <w:rsid w:val="00E75F04"/>
    <w:rsid w:val="00E76211"/>
    <w:rsid w:val="00E82B14"/>
    <w:rsid w:val="00E8325F"/>
    <w:rsid w:val="00E83615"/>
    <w:rsid w:val="00E8420D"/>
    <w:rsid w:val="00EB3FDB"/>
    <w:rsid w:val="00EB4D49"/>
    <w:rsid w:val="00EB62CD"/>
    <w:rsid w:val="00EC337A"/>
    <w:rsid w:val="00EC3B14"/>
    <w:rsid w:val="00EC5925"/>
    <w:rsid w:val="00EF0F1D"/>
    <w:rsid w:val="00F00CF1"/>
    <w:rsid w:val="00F06339"/>
    <w:rsid w:val="00F0757C"/>
    <w:rsid w:val="00F075A6"/>
    <w:rsid w:val="00F12829"/>
    <w:rsid w:val="00F1542D"/>
    <w:rsid w:val="00F15BFA"/>
    <w:rsid w:val="00F2052B"/>
    <w:rsid w:val="00F23B4E"/>
    <w:rsid w:val="00F26A0D"/>
    <w:rsid w:val="00F27217"/>
    <w:rsid w:val="00F27AC1"/>
    <w:rsid w:val="00F37EF9"/>
    <w:rsid w:val="00F4112D"/>
    <w:rsid w:val="00F42DF3"/>
    <w:rsid w:val="00F67D15"/>
    <w:rsid w:val="00F7567E"/>
    <w:rsid w:val="00F84768"/>
    <w:rsid w:val="00F85AB7"/>
    <w:rsid w:val="00F933DB"/>
    <w:rsid w:val="00F961CF"/>
    <w:rsid w:val="00FA02BF"/>
    <w:rsid w:val="00FC1E40"/>
    <w:rsid w:val="00FC323E"/>
    <w:rsid w:val="00FC7092"/>
    <w:rsid w:val="00FC760F"/>
    <w:rsid w:val="00FE33CA"/>
    <w:rsid w:val="00FE3547"/>
    <w:rsid w:val="00FF2096"/>
    <w:rsid w:val="00FF3694"/>
    <w:rsid w:val="00FF4420"/>
    <w:rsid w:val="00FF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371B69"/>
  <w15:chartTrackingRefBased/>
  <w15:docId w15:val="{BB19C5D9-D008-4D3C-964F-215AD433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FE6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PhD Title"/>
    <w:basedOn w:val="Normal"/>
    <w:next w:val="Normal"/>
    <w:link w:val="TitleChar"/>
    <w:uiPriority w:val="10"/>
    <w:qFormat/>
    <w:rsid w:val="00112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112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FE6"/>
    <w:rPr>
      <w:i/>
      <w:iCs/>
      <w:color w:val="404040" w:themeColor="text1" w:themeTint="BF"/>
    </w:rPr>
  </w:style>
  <w:style w:type="paragraph" w:styleId="ListParagraph">
    <w:name w:val="List Paragraph"/>
    <w:aliases w:val="L,List Paragraph1,List Paragraph11,Recommendation,bullet point list,NAST Quote,Bullets,Dot point 1.5 line spacing,List Paragraph - bullets,Bullet point,DDM Gen Text,NFP GP Bulleted List,List Paragraph Number,Content descriptions"/>
    <w:basedOn w:val="Normal"/>
    <w:link w:val="ListParagraphChar"/>
    <w:uiPriority w:val="34"/>
    <w:qFormat/>
    <w:rsid w:val="00112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F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3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88A"/>
  </w:style>
  <w:style w:type="paragraph" w:styleId="Footer">
    <w:name w:val="footer"/>
    <w:basedOn w:val="Normal"/>
    <w:link w:val="FooterChar"/>
    <w:uiPriority w:val="99"/>
    <w:unhideWhenUsed/>
    <w:rsid w:val="00AB3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88A"/>
  </w:style>
  <w:style w:type="table" w:styleId="TableGrid">
    <w:name w:val="Table Grid"/>
    <w:basedOn w:val="TableNormal"/>
    <w:uiPriority w:val="39"/>
    <w:rsid w:val="000E5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DNormal">
    <w:name w:val="PhD Normal"/>
    <w:link w:val="PhDNormalChar"/>
    <w:qFormat/>
    <w:rsid w:val="00744C6D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PhDNormalChar">
    <w:name w:val="PhD Normal Char"/>
    <w:basedOn w:val="DefaultParagraphFont"/>
    <w:link w:val="PhDNormal"/>
    <w:rsid w:val="00744C6D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ListParagraphChar">
    <w:name w:val="List Paragraph Char"/>
    <w:aliases w:val="L Char,List Paragraph1 Char,List Paragraph11 Char,Recommendation Char,bullet point list Char,NAST Quote Char,Bullets Char,Dot point 1.5 line spacing Char,List Paragraph - bullets Char,Bullet point Char,DDM Gen Text Char"/>
    <w:link w:val="ListParagraph"/>
    <w:uiPriority w:val="34"/>
    <w:locked/>
    <w:rsid w:val="00BC6167"/>
  </w:style>
  <w:style w:type="character" w:styleId="Hyperlink">
    <w:name w:val="Hyperlink"/>
    <w:basedOn w:val="DefaultParagraphFont"/>
    <w:uiPriority w:val="99"/>
    <w:unhideWhenUsed/>
    <w:rsid w:val="008C40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40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0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9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hairmohsenm.althagafi@hdr.qut.edu.au" TargetMode="External"/><Relationship Id="rId13" Type="http://schemas.openxmlformats.org/officeDocument/2006/relationships/hyperlink" Target="mailto:Suhairmohsenm.althagafi@hdr.qut.edu.au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mailto:Suhairmohsenm.althagafi@hdr.qut.edu.au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mailto:Suhairmohsenm.althagafi@hdr.qut.edu.au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humanethics@qut.edu.au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s2.keogh@qut.edu.au" TargetMode="External"/><Relationship Id="rId10" Type="http://schemas.openxmlformats.org/officeDocument/2006/relationships/hyperlink" Target="mailto:s2.keogh@qut.edu.au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j1.hughes@qut.edu.au" TargetMode="External"/><Relationship Id="rId14" Type="http://schemas.openxmlformats.org/officeDocument/2006/relationships/hyperlink" Target="mailto:j1.hughes@qut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8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209F75-7EB0-44E4-A1CD-1AF5B7FFEA76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be5ea5cf-3e6a-4132-8bd7-bf1c687a4ca6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11</Words>
  <Characters>4063</Characters>
  <Application>Microsoft Office Word</Application>
  <DocSecurity>0</DocSecurity>
  <Lines>193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ICF</vt:lpstr>
    </vt:vector>
  </TitlesOfParts>
  <Company>OxyGuidED Study</Company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ICF</dc:title>
  <dc:subject>OxyGuidED Study</dc:subject>
  <dc:creator>PICF</dc:creator>
  <cp:keywords/>
  <dc:description/>
  <cp:lastModifiedBy>Suhair Mohsen M Althagafi</cp:lastModifiedBy>
  <cp:revision>7</cp:revision>
  <dcterms:created xsi:type="dcterms:W3CDTF">2025-11-11T13:23:00Z</dcterms:created>
  <dcterms:modified xsi:type="dcterms:W3CDTF">2025-11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e9b540-d248-4ec5-bb39-1b4d6ce2a70c</vt:lpwstr>
  </property>
</Properties>
</file>